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45D13" w14:textId="5322B220" w:rsidR="00E700C7" w:rsidRPr="000A5637" w:rsidRDefault="0083587A">
      <w:pPr>
        <w:rPr>
          <w:rFonts w:ascii="Calibri" w:hAnsi="Calibri" w:cs="Calibri"/>
          <w:b/>
          <w:bCs/>
        </w:rPr>
      </w:pPr>
      <w:r w:rsidRPr="000A5637">
        <w:rPr>
          <w:rFonts w:ascii="Calibri" w:hAnsi="Calibri" w:cs="Calibri"/>
          <w:b/>
          <w:bCs/>
        </w:rPr>
        <w:t>Online Supplementary Material</w:t>
      </w:r>
    </w:p>
    <w:p w14:paraId="751849B1" w14:textId="3FD003DC" w:rsidR="0083587A" w:rsidRPr="000A5637" w:rsidRDefault="0083587A">
      <w:pPr>
        <w:rPr>
          <w:rFonts w:ascii="Calibri" w:hAnsi="Calibri" w:cs="Calibri"/>
        </w:rPr>
      </w:pPr>
    </w:p>
    <w:p w14:paraId="1C5CA124" w14:textId="77777777" w:rsidR="0083587A" w:rsidRPr="000A5637" w:rsidRDefault="0083587A">
      <w:pPr>
        <w:rPr>
          <w:rFonts w:ascii="Calibri" w:hAnsi="Calibri" w:cs="Calibri"/>
        </w:rPr>
      </w:pPr>
    </w:p>
    <w:p w14:paraId="1B89CA4F" w14:textId="4C8103E2" w:rsidR="0083587A" w:rsidRPr="000A5637" w:rsidRDefault="0083587A">
      <w:pPr>
        <w:rPr>
          <w:rFonts w:ascii="Calibri" w:hAnsi="Calibri" w:cs="Calibri"/>
        </w:rPr>
      </w:pPr>
      <w:r w:rsidRPr="000A5637">
        <w:rPr>
          <w:rFonts w:ascii="Calibri" w:hAnsi="Calibri" w:cs="Calibri"/>
        </w:rPr>
        <w:t>Contents</w:t>
      </w:r>
    </w:p>
    <w:p w14:paraId="55B69A6D" w14:textId="77777777" w:rsidR="0083587A" w:rsidRPr="000A5637" w:rsidRDefault="0083587A">
      <w:pPr>
        <w:rPr>
          <w:rFonts w:ascii="Calibri" w:hAnsi="Calibri" w:cs="Calibri"/>
        </w:rPr>
      </w:pPr>
    </w:p>
    <w:p w14:paraId="5DE474FC" w14:textId="0FE4128A" w:rsidR="0051390B" w:rsidRPr="004F6AA6" w:rsidRDefault="0083587A">
      <w:pPr>
        <w:rPr>
          <w:rFonts w:ascii="Calibri" w:hAnsi="Calibri" w:cs="Calibri"/>
          <w:b/>
          <w:bCs/>
        </w:rPr>
      </w:pPr>
      <w:r w:rsidRPr="004F6AA6">
        <w:rPr>
          <w:rFonts w:ascii="Calibri" w:hAnsi="Calibri" w:cs="Calibri"/>
          <w:b/>
          <w:bCs/>
        </w:rPr>
        <w:t>Tables</w:t>
      </w:r>
    </w:p>
    <w:p w14:paraId="4CDB6E7D" w14:textId="77777777" w:rsidR="00406002" w:rsidRPr="000A5637" w:rsidRDefault="00406002" w:rsidP="00B07575">
      <w:pPr>
        <w:rPr>
          <w:rFonts w:ascii="Calibri" w:hAnsi="Calibri" w:cs="Calibri"/>
          <w:bCs/>
        </w:rPr>
      </w:pPr>
    </w:p>
    <w:p w14:paraId="6C2E4917" w14:textId="68EF5BBA" w:rsidR="0051390B" w:rsidRDefault="0051390B" w:rsidP="0051390B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S1</w:t>
      </w:r>
      <w:r w:rsidR="000C1473">
        <w:rPr>
          <w:rFonts w:ascii="Calibri" w:hAnsi="Calibri" w:cs="Calibri"/>
        </w:rPr>
        <w:t xml:space="preserve">. </w:t>
      </w:r>
      <w:proofErr w:type="spellStart"/>
      <w:r w:rsidR="000C1473" w:rsidRPr="000A5637">
        <w:rPr>
          <w:rFonts w:ascii="Calibri" w:hAnsi="Calibri" w:cs="Calibri"/>
        </w:rPr>
        <w:t>STrengthening</w:t>
      </w:r>
      <w:proofErr w:type="spellEnd"/>
      <w:r w:rsidR="000C1473" w:rsidRPr="000A5637">
        <w:rPr>
          <w:rFonts w:ascii="Calibri" w:hAnsi="Calibri" w:cs="Calibri"/>
        </w:rPr>
        <w:t xml:space="preserve"> the Reporting of </w:t>
      </w:r>
      <w:proofErr w:type="spellStart"/>
      <w:r w:rsidR="000C1473" w:rsidRPr="000A5637">
        <w:rPr>
          <w:rFonts w:ascii="Calibri" w:hAnsi="Calibri" w:cs="Calibri"/>
        </w:rPr>
        <w:t>OBservational</w:t>
      </w:r>
      <w:proofErr w:type="spellEnd"/>
      <w:r w:rsidR="000C1473" w:rsidRPr="000A5637">
        <w:rPr>
          <w:rFonts w:ascii="Calibri" w:hAnsi="Calibri" w:cs="Calibri"/>
        </w:rPr>
        <w:t xml:space="preserve"> studies in Epidemiology (STROBE) Checklist for cohort studies</w:t>
      </w:r>
      <w:r w:rsidR="000C1473">
        <w:rPr>
          <w:rFonts w:ascii="Calibri" w:hAnsi="Calibri" w:cs="Calibri"/>
        </w:rPr>
        <w:t xml:space="preserve"> </w:t>
      </w:r>
      <w:r w:rsidR="000C1473">
        <w:rPr>
          <w:rFonts w:ascii="Calibri" w:hAnsi="Calibri" w:cs="Calibri"/>
        </w:rPr>
        <w:fldChar w:fldCharType="begin"/>
      </w:r>
      <w:r w:rsidR="000C1473">
        <w:rPr>
          <w:rFonts w:ascii="Calibri" w:hAnsi="Calibri" w:cs="Calibri"/>
        </w:rPr>
        <w:instrText xml:space="preserve"> ADDIN EN.CITE &lt;EndNote&gt;&lt;Cite&gt;&lt;Author&gt;Von Elm&lt;/Author&gt;&lt;Year&gt;2007&lt;/Year&gt;&lt;IDText&gt;The Strengthening the Reporting of Observational Studies in Epidemiology (STROBE) statement: guidelines for reporting observational studies&lt;/IDText&gt;&lt;DisplayText&gt;(1)&lt;/DisplayText&gt;&lt;record&gt;&lt;isbn&gt;0003-4819&lt;/isbn&gt;&lt;titles&gt;&lt;title&gt;The Strengthening the Reporting of Observational Studies in Epidemiology (STROBE) statement: guidelines for reporting observational studies&lt;/title&gt;&lt;secondary-title&gt;Annals of internal medicine&lt;/secondary-title&gt;&lt;/titles&gt;&lt;pages&gt;573-577&lt;/pages&gt;&lt;number&gt;8&lt;/number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/authors&gt;&lt;/contributors&gt;&lt;added-date format="utc"&gt;1604062518&lt;/added-date&gt;&lt;ref-type name="Journal Article"&gt;17&lt;/ref-type&gt;&lt;dates&gt;&lt;year&gt;2007&lt;/year&gt;&lt;/dates&gt;&lt;rec-number&gt;552&lt;/rec-number&gt;&lt;last-updated-date format="utc"&gt;1604062518&lt;/last-updated-date&gt;&lt;volume&gt;147&lt;/volume&gt;&lt;/record&gt;&lt;/Cite&gt;&lt;/EndNote&gt;</w:instrText>
      </w:r>
      <w:r w:rsidR="000C1473">
        <w:rPr>
          <w:rFonts w:ascii="Calibri" w:hAnsi="Calibri" w:cs="Calibri"/>
        </w:rPr>
        <w:fldChar w:fldCharType="separate"/>
      </w:r>
      <w:r w:rsidR="000C1473">
        <w:rPr>
          <w:rFonts w:ascii="Calibri" w:hAnsi="Calibri" w:cs="Calibri"/>
          <w:noProof/>
        </w:rPr>
        <w:t>(1)</w:t>
      </w:r>
      <w:r w:rsidR="000C1473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</w:p>
    <w:p w14:paraId="74639958" w14:textId="77777777" w:rsidR="0051390B" w:rsidRDefault="0051390B" w:rsidP="0051390B">
      <w:pPr>
        <w:ind w:left="360"/>
        <w:rPr>
          <w:rFonts w:ascii="Calibri" w:hAnsi="Calibri" w:cs="Calibri"/>
        </w:rPr>
      </w:pPr>
    </w:p>
    <w:p w14:paraId="2C350976" w14:textId="4774B9F2" w:rsidR="00B07575" w:rsidRDefault="00A12FB0" w:rsidP="00A050A9">
      <w:pPr>
        <w:ind w:left="360"/>
        <w:rPr>
          <w:rFonts w:ascii="Calibri" w:hAnsi="Calibri" w:cs="Calibri"/>
        </w:rPr>
      </w:pPr>
      <w:r w:rsidRPr="000A5637">
        <w:rPr>
          <w:rFonts w:ascii="Calibri" w:hAnsi="Calibri" w:cs="Calibri"/>
          <w:bCs/>
        </w:rPr>
        <w:t>S</w:t>
      </w:r>
      <w:r w:rsidR="0051390B">
        <w:rPr>
          <w:rFonts w:ascii="Calibri" w:hAnsi="Calibri" w:cs="Calibri"/>
          <w:bCs/>
        </w:rPr>
        <w:t>2</w:t>
      </w:r>
      <w:r w:rsidRPr="000A5637">
        <w:rPr>
          <w:rFonts w:ascii="Calibri" w:hAnsi="Calibri" w:cs="Calibri"/>
          <w:bCs/>
        </w:rPr>
        <w:t xml:space="preserve">. </w:t>
      </w:r>
      <w:r w:rsidR="000C1473">
        <w:rPr>
          <w:rFonts w:ascii="Calibri" w:hAnsi="Calibri" w:cs="Calibri"/>
        </w:rPr>
        <w:t>Harmonised ethnicity categorisation</w:t>
      </w:r>
    </w:p>
    <w:p w14:paraId="5122135B" w14:textId="77777777" w:rsidR="00E61288" w:rsidRDefault="00E61288" w:rsidP="00A050A9">
      <w:pPr>
        <w:ind w:left="360"/>
        <w:rPr>
          <w:rFonts w:ascii="Calibri" w:hAnsi="Calibri" w:cs="Calibri"/>
        </w:rPr>
      </w:pPr>
    </w:p>
    <w:p w14:paraId="6AF2C0BE" w14:textId="6C79B7EB" w:rsidR="00E61288" w:rsidRDefault="00E61288" w:rsidP="00A050A9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 xml:space="preserve">S3. </w:t>
      </w:r>
      <w:r w:rsidR="00C97CF4" w:rsidRPr="00FB6946">
        <w:rPr>
          <w:rFonts w:ascii="Calibri" w:hAnsi="Calibri" w:cs="Calibri"/>
        </w:rPr>
        <w:t>Drugs implicated in death comparing decedents who were housed and those experiencing homelessness at the time of their death due to drug-related causes between 2012 - 2021 in the United Kingdom and the United States: A breakdown by year of death</w:t>
      </w:r>
    </w:p>
    <w:p w14:paraId="34BBA932" w14:textId="1E56C579" w:rsidR="0051390B" w:rsidRDefault="0051390B" w:rsidP="00A050A9">
      <w:pPr>
        <w:ind w:left="360"/>
        <w:rPr>
          <w:rFonts w:ascii="Calibri" w:hAnsi="Calibri" w:cs="Calibri"/>
        </w:rPr>
      </w:pPr>
    </w:p>
    <w:p w14:paraId="04A0B276" w14:textId="23EB0993" w:rsidR="004F6AA6" w:rsidRDefault="004F6AA6" w:rsidP="00A050A9">
      <w:pPr>
        <w:ind w:left="360"/>
        <w:rPr>
          <w:rFonts w:ascii="Calibri" w:hAnsi="Calibri" w:cs="Calibri"/>
        </w:rPr>
      </w:pPr>
    </w:p>
    <w:p w14:paraId="0ADB026E" w14:textId="792D288A" w:rsidR="004F6AA6" w:rsidRPr="004F6AA6" w:rsidRDefault="004F6AA6" w:rsidP="004F6AA6">
      <w:pPr>
        <w:rPr>
          <w:rFonts w:ascii="Calibri" w:hAnsi="Calibri" w:cs="Calibri"/>
          <w:b/>
          <w:bCs/>
        </w:rPr>
      </w:pPr>
      <w:r w:rsidRPr="004F6AA6">
        <w:rPr>
          <w:rFonts w:ascii="Calibri" w:hAnsi="Calibri" w:cs="Calibri"/>
          <w:b/>
          <w:bCs/>
        </w:rPr>
        <w:t>References</w:t>
      </w:r>
    </w:p>
    <w:p w14:paraId="200BF862" w14:textId="09B8C6F7" w:rsidR="00406002" w:rsidRPr="000A5637" w:rsidRDefault="00406002" w:rsidP="00A12FB0">
      <w:pPr>
        <w:ind w:firstLine="360"/>
        <w:rPr>
          <w:rFonts w:ascii="Calibri" w:hAnsi="Calibri" w:cs="Calibri"/>
          <w:bCs/>
        </w:rPr>
      </w:pPr>
    </w:p>
    <w:p w14:paraId="6B15BD3F" w14:textId="77777777" w:rsidR="00406002" w:rsidRPr="000A5637" w:rsidRDefault="00406002" w:rsidP="00406002">
      <w:pPr>
        <w:rPr>
          <w:rFonts w:ascii="Calibri" w:hAnsi="Calibri" w:cs="Calibri"/>
          <w:bCs/>
        </w:rPr>
      </w:pPr>
    </w:p>
    <w:p w14:paraId="686FCEEE" w14:textId="77777777" w:rsidR="00406002" w:rsidRPr="000A5637" w:rsidRDefault="00406002" w:rsidP="00406002">
      <w:pPr>
        <w:rPr>
          <w:rFonts w:ascii="Calibri" w:hAnsi="Calibri" w:cs="Calibri"/>
          <w:bCs/>
        </w:rPr>
      </w:pPr>
    </w:p>
    <w:p w14:paraId="4B900297" w14:textId="2A6FA9A2" w:rsidR="00406002" w:rsidRPr="000A5637" w:rsidRDefault="00406002" w:rsidP="00406002">
      <w:pPr>
        <w:pStyle w:val="ListParagraph"/>
        <w:numPr>
          <w:ilvl w:val="0"/>
          <w:numId w:val="3"/>
        </w:numPr>
        <w:rPr>
          <w:rFonts w:ascii="Calibri" w:hAnsi="Calibri" w:cs="Calibri"/>
          <w:bCs/>
        </w:rPr>
        <w:sectPr w:rsidR="00406002" w:rsidRPr="000A5637" w:rsidSect="00EE0874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3632586" w14:textId="01231271" w:rsidR="00A71A4F" w:rsidRDefault="008D5118" w:rsidP="0067159C">
      <w:pPr>
        <w:rPr>
          <w:rFonts w:ascii="Calibri" w:hAnsi="Calibri" w:cs="Calibri"/>
          <w:b/>
          <w:bCs/>
        </w:rPr>
      </w:pPr>
      <w:r w:rsidRPr="004F6AA6">
        <w:rPr>
          <w:rFonts w:ascii="Calibri" w:hAnsi="Calibri" w:cs="Calibri"/>
          <w:b/>
          <w:bCs/>
        </w:rPr>
        <w:lastRenderedPageBreak/>
        <w:t>Tables</w:t>
      </w:r>
    </w:p>
    <w:p w14:paraId="398718D2" w14:textId="0ED00ABB" w:rsidR="0051390B" w:rsidRDefault="0051390B" w:rsidP="0067159C">
      <w:pPr>
        <w:rPr>
          <w:rFonts w:ascii="Calibri" w:hAnsi="Calibri" w:cs="Calibri"/>
          <w:b/>
          <w:bCs/>
        </w:rPr>
      </w:pPr>
    </w:p>
    <w:p w14:paraId="67C81948" w14:textId="5395D603" w:rsidR="0084195E" w:rsidRDefault="009E2B23" w:rsidP="00A050A9">
      <w:pPr>
        <w:rPr>
          <w:rFonts w:ascii="Calibri" w:hAnsi="Calibri" w:cs="Calibri"/>
        </w:rPr>
      </w:pPr>
      <w:r w:rsidRPr="000A5637">
        <w:rPr>
          <w:rFonts w:ascii="Calibri" w:hAnsi="Calibri" w:cs="Calibri"/>
        </w:rPr>
        <w:t xml:space="preserve">Table </w:t>
      </w:r>
      <w:r w:rsidR="00A12FB0" w:rsidRPr="000A5637">
        <w:rPr>
          <w:rFonts w:ascii="Calibri" w:hAnsi="Calibri" w:cs="Calibri"/>
        </w:rPr>
        <w:t>S</w:t>
      </w:r>
      <w:r w:rsidR="000C1473">
        <w:rPr>
          <w:rFonts w:ascii="Calibri" w:hAnsi="Calibri" w:cs="Calibri"/>
        </w:rPr>
        <w:t>1</w:t>
      </w:r>
      <w:r w:rsidRPr="000A5637">
        <w:rPr>
          <w:rFonts w:ascii="Calibri" w:hAnsi="Calibri" w:cs="Calibri"/>
        </w:rPr>
        <w:t xml:space="preserve">: </w:t>
      </w:r>
      <w:proofErr w:type="spellStart"/>
      <w:r w:rsidR="00B94AF4" w:rsidRPr="000A5637">
        <w:rPr>
          <w:rFonts w:ascii="Calibri" w:hAnsi="Calibri" w:cs="Calibri"/>
        </w:rPr>
        <w:t>STrengthening</w:t>
      </w:r>
      <w:proofErr w:type="spellEnd"/>
      <w:r w:rsidR="00B94AF4" w:rsidRPr="000A5637">
        <w:rPr>
          <w:rFonts w:ascii="Calibri" w:hAnsi="Calibri" w:cs="Calibri"/>
        </w:rPr>
        <w:t xml:space="preserve"> the Reporting of </w:t>
      </w:r>
      <w:proofErr w:type="spellStart"/>
      <w:r w:rsidR="00B94AF4" w:rsidRPr="000A5637">
        <w:rPr>
          <w:rFonts w:ascii="Calibri" w:hAnsi="Calibri" w:cs="Calibri"/>
        </w:rPr>
        <w:t>OBservational</w:t>
      </w:r>
      <w:proofErr w:type="spellEnd"/>
      <w:r w:rsidR="00B94AF4" w:rsidRPr="000A5637">
        <w:rPr>
          <w:rFonts w:ascii="Calibri" w:hAnsi="Calibri" w:cs="Calibri"/>
        </w:rPr>
        <w:t xml:space="preserve"> studies in Epidemiology (STROBE) Checklist</w:t>
      </w:r>
      <w:r w:rsidR="009155C0" w:rsidRPr="000A5637">
        <w:rPr>
          <w:rFonts w:ascii="Calibri" w:hAnsi="Calibri" w:cs="Calibri"/>
        </w:rPr>
        <w:t xml:space="preserve"> for cohort studies</w:t>
      </w:r>
      <w:r w:rsidR="004F6AA6">
        <w:rPr>
          <w:rFonts w:ascii="Calibri" w:hAnsi="Calibri" w:cs="Calibri"/>
        </w:rPr>
        <w:t xml:space="preserve"> </w:t>
      </w:r>
      <w:r w:rsidR="004F6AA6">
        <w:rPr>
          <w:rFonts w:ascii="Calibri" w:hAnsi="Calibri" w:cs="Calibri"/>
        </w:rPr>
        <w:fldChar w:fldCharType="begin"/>
      </w:r>
      <w:r w:rsidR="004F6AA6">
        <w:rPr>
          <w:rFonts w:ascii="Calibri" w:hAnsi="Calibri" w:cs="Calibri"/>
        </w:rPr>
        <w:instrText xml:space="preserve"> ADDIN EN.CITE &lt;EndNote&gt;&lt;Cite&gt;&lt;Author&gt;Von Elm&lt;/Author&gt;&lt;Year&gt;2007&lt;/Year&gt;&lt;IDText&gt;The Strengthening the Reporting of Observational Studies in Epidemiology (STROBE) statement: guidelines for reporting observational studies&lt;/IDText&gt;&lt;DisplayText&gt;(1)&lt;/DisplayText&gt;&lt;record&gt;&lt;isbn&gt;0003-4819&lt;/isbn&gt;&lt;titles&gt;&lt;title&gt;The Strengthening the Reporting of Observational Studies in Epidemiology (STROBE) statement: guidelines for reporting observational studies&lt;/title&gt;&lt;secondary-title&gt;Annals of internal medicine&lt;/secondary-title&gt;&lt;/titles&gt;&lt;pages&gt;573-577&lt;/pages&gt;&lt;number&gt;8&lt;/number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/authors&gt;&lt;/contributors&gt;&lt;added-date format="utc"&gt;1604062518&lt;/added-date&gt;&lt;ref-type name="Journal Article"&gt;17&lt;/ref-type&gt;&lt;dates&gt;&lt;year&gt;2007&lt;/year&gt;&lt;/dates&gt;&lt;rec-number&gt;552&lt;/rec-number&gt;&lt;last-updated-date format="utc"&gt;1604062518&lt;/last-updated-date&gt;&lt;volume&gt;147&lt;/volume&gt;&lt;/record&gt;&lt;/Cite&gt;&lt;/EndNote&gt;</w:instrText>
      </w:r>
      <w:r w:rsidR="004F6AA6">
        <w:rPr>
          <w:rFonts w:ascii="Calibri" w:hAnsi="Calibri" w:cs="Calibri"/>
        </w:rPr>
        <w:fldChar w:fldCharType="separate"/>
      </w:r>
      <w:r w:rsidR="004F6AA6">
        <w:rPr>
          <w:rFonts w:ascii="Calibri" w:hAnsi="Calibri" w:cs="Calibri"/>
          <w:noProof/>
        </w:rPr>
        <w:t>(1)</w:t>
      </w:r>
      <w:r w:rsidR="004F6AA6">
        <w:rPr>
          <w:rFonts w:ascii="Calibri" w:hAnsi="Calibri" w:cs="Calibri"/>
        </w:rPr>
        <w:fldChar w:fldCharType="end"/>
      </w:r>
    </w:p>
    <w:p w14:paraId="500CC23A" w14:textId="21E0EBAA" w:rsidR="000A5637" w:rsidRDefault="000A5637" w:rsidP="00A050A9">
      <w:pPr>
        <w:rPr>
          <w:rFonts w:ascii="Calibri" w:hAnsi="Calibri" w:cs="Calibri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37"/>
        <w:gridCol w:w="681"/>
        <w:gridCol w:w="6202"/>
      </w:tblGrid>
      <w:tr w:rsidR="00810F9A" w:rsidRPr="00B56073" w14:paraId="4A64A423" w14:textId="77777777" w:rsidTr="005C2813">
        <w:tc>
          <w:tcPr>
            <w:tcW w:w="0" w:type="auto"/>
          </w:tcPr>
          <w:p w14:paraId="237C74A3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893559F" w14:textId="77777777" w:rsidR="00810F9A" w:rsidRPr="00B56073" w:rsidRDefault="00810F9A" w:rsidP="005C2813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4748AEBF" w14:textId="77777777" w:rsidR="00810F9A" w:rsidRPr="00B56073" w:rsidRDefault="00810F9A" w:rsidP="005C2813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810F9A" w:rsidRPr="00B56073" w14:paraId="7E4B306F" w14:textId="77777777" w:rsidTr="005C2813">
        <w:tc>
          <w:tcPr>
            <w:tcW w:w="0" w:type="auto"/>
            <w:vMerge w:val="restart"/>
          </w:tcPr>
          <w:p w14:paraId="11F9A8E3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1D0BB99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0" w:type="auto"/>
          </w:tcPr>
          <w:p w14:paraId="2FB999BA" w14:textId="4DE69826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Indicate the study’s design with a commonly used term in the title or the abstract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Title: Page 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>1</w:t>
            </w:r>
          </w:p>
        </w:tc>
      </w:tr>
      <w:tr w:rsidR="00810F9A" w:rsidRPr="00B56073" w14:paraId="6337E19A" w14:textId="77777777" w:rsidTr="005C2813">
        <w:tc>
          <w:tcPr>
            <w:tcW w:w="0" w:type="auto"/>
            <w:vMerge/>
          </w:tcPr>
          <w:p w14:paraId="258E178C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72A2E33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083B3A4A" w14:textId="00EDE9F2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Provide in the abstract an informative and balanced summary of what was done and what was found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Abstract: Page 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>3</w:t>
            </w:r>
          </w:p>
        </w:tc>
      </w:tr>
      <w:tr w:rsidR="00810F9A" w:rsidRPr="00B56073" w14:paraId="56457174" w14:textId="77777777" w:rsidTr="005C2813">
        <w:tc>
          <w:tcPr>
            <w:tcW w:w="0" w:type="auto"/>
            <w:gridSpan w:val="3"/>
          </w:tcPr>
          <w:p w14:paraId="71D6BE0A" w14:textId="77777777" w:rsidR="00810F9A" w:rsidRPr="00B56073" w:rsidRDefault="00810F9A" w:rsidP="005C281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B56073">
              <w:rPr>
                <w:rFonts w:ascii="Calibri" w:hAnsi="Calibri" w:cs="Calibri"/>
                <w:sz w:val="20"/>
              </w:rPr>
              <w:t>Introduction</w:t>
            </w:r>
            <w:bookmarkEnd w:id="11"/>
            <w:bookmarkEnd w:id="12"/>
          </w:p>
        </w:tc>
      </w:tr>
      <w:tr w:rsidR="00810F9A" w:rsidRPr="00B56073" w14:paraId="3617283F" w14:textId="77777777" w:rsidTr="005C2813">
        <w:tc>
          <w:tcPr>
            <w:tcW w:w="0" w:type="auto"/>
          </w:tcPr>
          <w:p w14:paraId="411E57AA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3" w:name="bold8"/>
            <w:bookmarkStart w:id="14" w:name="italic9"/>
            <w:r w:rsidRPr="00B56073">
              <w:rPr>
                <w:rFonts w:ascii="Calibri" w:hAnsi="Calibri" w:cs="Calibr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56073">
              <w:rPr>
                <w:rFonts w:ascii="Calibri" w:hAnsi="Calibri" w:cs="Calibr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4415FD82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0" w:type="auto"/>
          </w:tcPr>
          <w:p w14:paraId="1AAB3B85" w14:textId="3FCBDE78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the scientific background and rationale for the investigation being reported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Introduction: Page 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>4/5</w:t>
            </w:r>
          </w:p>
        </w:tc>
      </w:tr>
      <w:tr w:rsidR="00810F9A" w:rsidRPr="00B56073" w14:paraId="327203ED" w14:textId="77777777" w:rsidTr="005C2813">
        <w:tc>
          <w:tcPr>
            <w:tcW w:w="0" w:type="auto"/>
          </w:tcPr>
          <w:p w14:paraId="316FC4F1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B56073">
              <w:rPr>
                <w:rFonts w:ascii="Calibri" w:hAnsi="Calibri" w:cs="Calibr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7E3130A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3</w:t>
            </w:r>
          </w:p>
        </w:tc>
        <w:tc>
          <w:tcPr>
            <w:tcW w:w="0" w:type="auto"/>
          </w:tcPr>
          <w:p w14:paraId="4D5E3708" w14:textId="0B228A1F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State specific objectives, including any prespecified hypotheses;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Introduction: Page 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>5</w:t>
            </w:r>
          </w:p>
        </w:tc>
      </w:tr>
      <w:tr w:rsidR="00810F9A" w:rsidRPr="00B56073" w14:paraId="2B8E8C6B" w14:textId="77777777" w:rsidTr="005C2813">
        <w:tc>
          <w:tcPr>
            <w:tcW w:w="0" w:type="auto"/>
            <w:gridSpan w:val="3"/>
          </w:tcPr>
          <w:p w14:paraId="5B0D62A7" w14:textId="77777777" w:rsidR="00810F9A" w:rsidRPr="00B56073" w:rsidRDefault="00810F9A" w:rsidP="005C281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B56073">
              <w:rPr>
                <w:rFonts w:ascii="Calibri" w:hAnsi="Calibri" w:cs="Calibri"/>
                <w:sz w:val="20"/>
              </w:rPr>
              <w:t>Methods</w:t>
            </w:r>
            <w:bookmarkEnd w:id="19"/>
            <w:bookmarkEnd w:id="20"/>
          </w:p>
        </w:tc>
      </w:tr>
      <w:tr w:rsidR="00810F9A" w:rsidRPr="00B56073" w14:paraId="7459B205" w14:textId="77777777" w:rsidTr="005C2813">
        <w:tc>
          <w:tcPr>
            <w:tcW w:w="0" w:type="auto"/>
          </w:tcPr>
          <w:p w14:paraId="16AD9FFE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B56073">
              <w:rPr>
                <w:rFonts w:ascii="Calibri" w:hAnsi="Calibri" w:cs="Calibr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DDF92D1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0" w:type="auto"/>
          </w:tcPr>
          <w:p w14:paraId="2510109A" w14:textId="39C27C99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Present key elements of study design early in the paper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6</w:t>
            </w:r>
          </w:p>
        </w:tc>
      </w:tr>
      <w:tr w:rsidR="00810F9A" w:rsidRPr="00B56073" w14:paraId="0C3673C2" w14:textId="77777777" w:rsidTr="005C2813">
        <w:tc>
          <w:tcPr>
            <w:tcW w:w="0" w:type="auto"/>
          </w:tcPr>
          <w:p w14:paraId="300F4DFF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56073">
              <w:rPr>
                <w:rFonts w:ascii="Calibri" w:hAnsi="Calibri" w:cs="Calibr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63003EE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0" w:type="auto"/>
          </w:tcPr>
          <w:p w14:paraId="0B13A891" w14:textId="170C443C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escribe the setting, locations, and relevant dates, including periods of recruitment, exposure, follow-up, and data collection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s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6/7</w:t>
            </w:r>
          </w:p>
        </w:tc>
      </w:tr>
      <w:bookmarkEnd w:id="23"/>
      <w:bookmarkEnd w:id="24"/>
      <w:tr w:rsidR="00810F9A" w:rsidRPr="00B56073" w14:paraId="2E9989BB" w14:textId="77777777" w:rsidTr="005C2813">
        <w:tc>
          <w:tcPr>
            <w:tcW w:w="0" w:type="auto"/>
            <w:vMerge w:val="restart"/>
          </w:tcPr>
          <w:p w14:paraId="20038BFB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r w:rsidRPr="00B56073">
              <w:rPr>
                <w:rFonts w:ascii="Calibri" w:hAnsi="Calibri" w:cs="Calibr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31DDFFE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0" w:type="auto"/>
          </w:tcPr>
          <w:p w14:paraId="6C26FBDF" w14:textId="5601ACE8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Give the eligibility criteria, and the sources and methods of selection of participants. Describe methods of follow-up;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s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6/7</w:t>
            </w:r>
          </w:p>
        </w:tc>
      </w:tr>
      <w:tr w:rsidR="00810F9A" w:rsidRPr="00B56073" w14:paraId="543A919F" w14:textId="77777777" w:rsidTr="005C2813">
        <w:tc>
          <w:tcPr>
            <w:tcW w:w="0" w:type="auto"/>
            <w:vMerge/>
          </w:tcPr>
          <w:p w14:paraId="53459E2E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0D21CFC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07AEB3F6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i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>)</w:t>
            </w:r>
            <w:r w:rsidRPr="00B56073">
              <w:rPr>
                <w:rFonts w:ascii="Calibri" w:hAnsi="Calibri" w:cs="Calibri"/>
                <w:b/>
                <w:bCs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sz w:val="20"/>
              </w:rPr>
              <w:t xml:space="preserve">For matched studies, give matching criteria and number of exposed and unexpo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810F9A" w:rsidRPr="00B56073" w14:paraId="781C5A7D" w14:textId="77777777" w:rsidTr="005C2813">
        <w:tc>
          <w:tcPr>
            <w:tcW w:w="0" w:type="auto"/>
          </w:tcPr>
          <w:p w14:paraId="65F175DF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56073">
              <w:rPr>
                <w:rFonts w:ascii="Calibri" w:hAnsi="Calibri" w:cs="Calibr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B43E88A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7</w:t>
            </w:r>
          </w:p>
        </w:tc>
        <w:tc>
          <w:tcPr>
            <w:tcW w:w="0" w:type="auto"/>
          </w:tcPr>
          <w:p w14:paraId="773CF1FC" w14:textId="1EE7EBB8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Clearly define all outcomes, exposures, predictors, potential confounders, and effect modifiers. Give diagnostic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>criteria, if</w:t>
            </w:r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applicabl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7/8</w:t>
            </w:r>
          </w:p>
        </w:tc>
      </w:tr>
      <w:tr w:rsidR="00810F9A" w:rsidRPr="00B56073" w14:paraId="5B327361" w14:textId="77777777" w:rsidTr="005C2813">
        <w:trPr>
          <w:trHeight w:val="294"/>
        </w:trPr>
        <w:tc>
          <w:tcPr>
            <w:tcW w:w="0" w:type="auto"/>
          </w:tcPr>
          <w:p w14:paraId="72C856AE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B56073">
              <w:rPr>
                <w:rFonts w:ascii="Calibri" w:hAnsi="Calibri" w:cs="Calibr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56073">
              <w:rPr>
                <w:rFonts w:ascii="Calibri" w:hAnsi="Calibri" w:cs="Calibr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AB2595C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8</w:t>
            </w:r>
            <w:bookmarkStart w:id="33" w:name="bold19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771AD38B" w14:textId="57A4D9B9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i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7/8</w:t>
            </w:r>
          </w:p>
        </w:tc>
      </w:tr>
      <w:tr w:rsidR="00810F9A" w:rsidRPr="00B56073" w14:paraId="1C72EEE1" w14:textId="77777777" w:rsidTr="005C2813">
        <w:tc>
          <w:tcPr>
            <w:tcW w:w="0" w:type="auto"/>
          </w:tcPr>
          <w:p w14:paraId="3981420E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B56073">
              <w:rPr>
                <w:rFonts w:ascii="Calibri" w:hAnsi="Calibri" w:cs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ECFE98E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0" w:type="auto"/>
          </w:tcPr>
          <w:p w14:paraId="793FB796" w14:textId="4177FA8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0"/>
              </w:rPr>
            </w:pPr>
            <w:r w:rsidRPr="00B56073">
              <w:rPr>
                <w:rFonts w:ascii="Calibri" w:hAnsi="Calibri" w:cs="Calibri"/>
                <w:color w:val="000000"/>
                <w:sz w:val="20"/>
              </w:rPr>
              <w:t xml:space="preserve">Describe any efforts to address potential sources of bia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: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7/8</w:t>
            </w:r>
          </w:p>
        </w:tc>
      </w:tr>
      <w:tr w:rsidR="00810F9A" w:rsidRPr="00B56073" w14:paraId="7F1D02D2" w14:textId="77777777" w:rsidTr="005C2813">
        <w:tc>
          <w:tcPr>
            <w:tcW w:w="0" w:type="auto"/>
          </w:tcPr>
          <w:p w14:paraId="0042EB1C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56073">
              <w:rPr>
                <w:rFonts w:ascii="Calibri" w:hAnsi="Calibri" w:cs="Calibr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2423B95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0</w:t>
            </w:r>
          </w:p>
        </w:tc>
        <w:tc>
          <w:tcPr>
            <w:tcW w:w="0" w:type="auto"/>
          </w:tcPr>
          <w:p w14:paraId="61F495A0" w14:textId="32AE9E3A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how the study size was arrived at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6/</w:t>
            </w:r>
            <w:proofErr w:type="gramStart"/>
            <w:r w:rsidR="0096069D">
              <w:rPr>
                <w:rFonts w:ascii="Calibri" w:hAnsi="Calibri" w:cs="Calibri"/>
                <w:color w:val="FF0000"/>
                <w:sz w:val="20"/>
              </w:rPr>
              <w:t>7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;</w:t>
            </w:r>
            <w:proofErr w:type="gramEnd"/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 Results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9</w:t>
            </w:r>
          </w:p>
        </w:tc>
      </w:tr>
      <w:tr w:rsidR="00810F9A" w:rsidRPr="00B56073" w14:paraId="0869BA82" w14:textId="77777777" w:rsidTr="005C2813">
        <w:tc>
          <w:tcPr>
            <w:tcW w:w="0" w:type="auto"/>
          </w:tcPr>
          <w:p w14:paraId="1702417B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B56073">
              <w:rPr>
                <w:rFonts w:ascii="Calibri" w:hAnsi="Calibri" w:cs="Calibr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56073">
              <w:rPr>
                <w:rFonts w:ascii="Calibri" w:hAnsi="Calibri" w:cs="Calibr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C96C3A8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0" w:type="auto"/>
          </w:tcPr>
          <w:p w14:paraId="4EDCD1CE" w14:textId="301CFC64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Explain how quantitative variables were handled in the analyses. If applicable, describe which groupings were chosen and why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7/8</w:t>
            </w:r>
          </w:p>
        </w:tc>
      </w:tr>
      <w:tr w:rsidR="00810F9A" w:rsidRPr="00B56073" w14:paraId="77070C84" w14:textId="77777777" w:rsidTr="005C2813">
        <w:tc>
          <w:tcPr>
            <w:tcW w:w="0" w:type="auto"/>
            <w:vMerge w:val="restart"/>
          </w:tcPr>
          <w:p w14:paraId="5B24CB91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42" w:name="italic24"/>
            <w:r w:rsidRPr="00B56073">
              <w:rPr>
                <w:rFonts w:ascii="Calibri" w:hAnsi="Calibri" w:cs="Calibri"/>
                <w:sz w:val="20"/>
              </w:rPr>
              <w:t>Statistical</w:t>
            </w:r>
            <w:bookmarkStart w:id="43" w:name="italic25"/>
            <w:bookmarkEnd w:id="42"/>
            <w:r w:rsidRPr="00B56073">
              <w:rPr>
                <w:rFonts w:ascii="Calibri" w:hAnsi="Calibri" w:cs="Calibr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DA25850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0" w:type="auto"/>
          </w:tcPr>
          <w:p w14:paraId="4822B859" w14:textId="0BC3261D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 xml:space="preserve">) Describe all statistical methods, including those used to control for confounding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7/8</w:t>
            </w:r>
          </w:p>
        </w:tc>
      </w:tr>
      <w:tr w:rsidR="00810F9A" w:rsidRPr="00B56073" w14:paraId="5D4C7A2B" w14:textId="77777777" w:rsidTr="005C2813">
        <w:tc>
          <w:tcPr>
            <w:tcW w:w="0" w:type="auto"/>
            <w:vMerge/>
          </w:tcPr>
          <w:p w14:paraId="64780A27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C2A7114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340F039" w14:textId="46517129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Describe any methods used to examine subgroups and interaction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7/8</w:t>
            </w:r>
          </w:p>
        </w:tc>
      </w:tr>
      <w:tr w:rsidR="00810F9A" w:rsidRPr="00B56073" w14:paraId="75F5C71B" w14:textId="77777777" w:rsidTr="005C2813">
        <w:tc>
          <w:tcPr>
            <w:tcW w:w="0" w:type="auto"/>
            <w:vMerge/>
          </w:tcPr>
          <w:p w14:paraId="59F7BE0D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042F149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732F3AF5" w14:textId="3D6F11BA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c</w:t>
            </w:r>
            <w:r w:rsidRPr="00B56073">
              <w:rPr>
                <w:rFonts w:ascii="Calibri" w:hAnsi="Calibri" w:cs="Calibri"/>
                <w:sz w:val="20"/>
              </w:rPr>
              <w:t xml:space="preserve">) Explain how missing data were addres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Methods Page 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>7</w:t>
            </w:r>
          </w:p>
        </w:tc>
      </w:tr>
      <w:tr w:rsidR="00810F9A" w:rsidRPr="00B56073" w14:paraId="430FF19A" w14:textId="77777777" w:rsidTr="005C2813">
        <w:tc>
          <w:tcPr>
            <w:tcW w:w="0" w:type="auto"/>
            <w:vMerge/>
          </w:tcPr>
          <w:p w14:paraId="70E44B9F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135F380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0DCB15CC" w14:textId="6C984BC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d</w:t>
            </w:r>
            <w:r w:rsidRPr="00B56073">
              <w:rPr>
                <w:rFonts w:ascii="Calibri" w:hAnsi="Calibri" w:cs="Calibri"/>
                <w:sz w:val="20"/>
              </w:rPr>
              <w:t xml:space="preserve">) If applicable, explain how loss to follow-up was addres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N/A  </w:t>
            </w:r>
          </w:p>
        </w:tc>
      </w:tr>
      <w:tr w:rsidR="00810F9A" w:rsidRPr="00B56073" w14:paraId="3396E079" w14:textId="77777777" w:rsidTr="005C2813">
        <w:tc>
          <w:tcPr>
            <w:tcW w:w="0" w:type="auto"/>
            <w:vMerge/>
          </w:tcPr>
          <w:p w14:paraId="55B472A7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69F60C4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2B4FE87D" w14:textId="14B86945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  <w:u w:val="single"/>
              </w:rPr>
              <w:t>e</w:t>
            </w:r>
            <w:r w:rsidRPr="00B56073">
              <w:rPr>
                <w:rFonts w:ascii="Calibri" w:hAnsi="Calibri" w:cs="Calibri"/>
                <w:sz w:val="20"/>
              </w:rPr>
              <w:t xml:space="preserve">) Describe any sensitivity analyse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N/A</w:t>
            </w:r>
          </w:p>
        </w:tc>
      </w:tr>
      <w:tr w:rsidR="00810F9A" w:rsidRPr="00B56073" w14:paraId="11344D6D" w14:textId="77777777" w:rsidTr="005C2813">
        <w:tc>
          <w:tcPr>
            <w:tcW w:w="0" w:type="auto"/>
            <w:gridSpan w:val="3"/>
          </w:tcPr>
          <w:p w14:paraId="3E2E4C5C" w14:textId="77777777" w:rsidR="00810F9A" w:rsidRPr="00B56073" w:rsidRDefault="00810F9A" w:rsidP="005C281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B56073">
              <w:rPr>
                <w:rFonts w:ascii="Calibri" w:hAnsi="Calibri" w:cs="Calibri"/>
                <w:sz w:val="20"/>
              </w:rPr>
              <w:t>Results</w:t>
            </w:r>
            <w:bookmarkEnd w:id="52"/>
            <w:bookmarkEnd w:id="53"/>
          </w:p>
        </w:tc>
      </w:tr>
      <w:tr w:rsidR="00810F9A" w:rsidRPr="00B56073" w14:paraId="680EEA23" w14:textId="77777777" w:rsidTr="005C2813">
        <w:tc>
          <w:tcPr>
            <w:tcW w:w="0" w:type="auto"/>
            <w:vMerge w:val="restart"/>
          </w:tcPr>
          <w:p w14:paraId="1E8B0692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4" w:name="bold29"/>
            <w:bookmarkStart w:id="55" w:name="italic31"/>
            <w:r w:rsidRPr="00B56073">
              <w:rPr>
                <w:rFonts w:ascii="Calibri" w:hAnsi="Calibri" w:cs="Calibr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687DCD0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3</w:t>
            </w:r>
            <w:bookmarkStart w:id="56" w:name="bold30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352F063C" w14:textId="20400E2D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numbers potentially eligible, examined for eligibility, confirmed eligible, included in the study, completing follow-up, and analy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Results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9</w:t>
            </w:r>
          </w:p>
        </w:tc>
      </w:tr>
      <w:tr w:rsidR="00810F9A" w:rsidRPr="00B56073" w14:paraId="6D27BD6C" w14:textId="77777777" w:rsidTr="005C2813">
        <w:tc>
          <w:tcPr>
            <w:tcW w:w="0" w:type="auto"/>
            <w:vMerge/>
          </w:tcPr>
          <w:p w14:paraId="1F391F5A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D7482FA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29D1B55F" w14:textId="03A0402C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(b) Give reasons for non-participation at each stag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Results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N/A</w:t>
            </w:r>
          </w:p>
        </w:tc>
      </w:tr>
      <w:tr w:rsidR="00810F9A" w:rsidRPr="00B56073" w14:paraId="585D3F80" w14:textId="77777777" w:rsidTr="005C2813">
        <w:tc>
          <w:tcPr>
            <w:tcW w:w="0" w:type="auto"/>
            <w:vMerge/>
          </w:tcPr>
          <w:p w14:paraId="289AD61E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714F65E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5A3C5A33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61" w:name="OLE_LINK4"/>
            <w:r w:rsidRPr="00B56073">
              <w:rPr>
                <w:rFonts w:ascii="Calibri" w:hAnsi="Calibri" w:cs="Calibri"/>
                <w:sz w:val="20"/>
              </w:rPr>
              <w:t>(c) Consider use of a flow diagram</w:t>
            </w:r>
            <w:bookmarkEnd w:id="61"/>
            <w:r w:rsidRPr="00B56073">
              <w:rPr>
                <w:rFonts w:ascii="Calibri" w:hAnsi="Calibri" w:cs="Calibri"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810F9A" w:rsidRPr="00B56073" w14:paraId="08888E21" w14:textId="77777777" w:rsidTr="005C2813">
        <w:tc>
          <w:tcPr>
            <w:tcW w:w="0" w:type="auto"/>
            <w:vMerge w:val="restart"/>
          </w:tcPr>
          <w:p w14:paraId="0C59FDB3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B56073">
              <w:rPr>
                <w:rFonts w:ascii="Calibri" w:hAnsi="Calibri" w:cs="Calibri"/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56073">
              <w:rPr>
                <w:rFonts w:ascii="Calibri" w:hAnsi="Calibri" w:cs="Calibr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3667A97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4</w:t>
            </w:r>
            <w:bookmarkStart w:id="66" w:name="bold35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3D79E665" w14:textId="5F409B4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a) Give characteristics of study participants (</w:t>
            </w:r>
            <w:proofErr w:type="spellStart"/>
            <w:proofErr w:type="gram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demographic, clinical, social) and information on exposures and potential confounder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 xml:space="preserve">Results Pages 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>9 (Table 1)</w:t>
            </w:r>
          </w:p>
        </w:tc>
      </w:tr>
      <w:tr w:rsidR="00810F9A" w:rsidRPr="00B56073" w14:paraId="1AB56150" w14:textId="77777777" w:rsidTr="005C2813">
        <w:tc>
          <w:tcPr>
            <w:tcW w:w="0" w:type="auto"/>
            <w:vMerge/>
          </w:tcPr>
          <w:p w14:paraId="79C14EDE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7FB9469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59793A10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(b) Indicate number of participants with missing data for each variable of interest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 1</w:t>
            </w:r>
          </w:p>
        </w:tc>
      </w:tr>
      <w:tr w:rsidR="00810F9A" w:rsidRPr="00B56073" w14:paraId="7BE5FD28" w14:textId="77777777" w:rsidTr="005C2813">
        <w:tc>
          <w:tcPr>
            <w:tcW w:w="0" w:type="auto"/>
            <w:vMerge/>
          </w:tcPr>
          <w:p w14:paraId="3B630A50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18F6724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5574C63D" w14:textId="4AA88F83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c) Summarise follow-up time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, average and total amount)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6/7</w:t>
            </w:r>
          </w:p>
        </w:tc>
      </w:tr>
      <w:tr w:rsidR="00810F9A" w:rsidRPr="00B56073" w14:paraId="25250C17" w14:textId="77777777" w:rsidTr="005C2813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12DD00E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B56073">
              <w:rPr>
                <w:rFonts w:ascii="Calibri" w:hAnsi="Calibri" w:cs="Calibr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9391EA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5</w:t>
            </w:r>
            <w:bookmarkStart w:id="73" w:name="bold39"/>
            <w:r w:rsidRPr="00B56073">
              <w:rPr>
                <w:rFonts w:ascii="Calibri" w:hAnsi="Calibri" w:cs="Calibri"/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5175E7" w14:textId="549A6048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Report numbers of outcome events or summary measures over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 xml:space="preserve">tim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proofErr w:type="gramEnd"/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9/10/11</w:t>
            </w:r>
          </w:p>
        </w:tc>
      </w:tr>
      <w:tr w:rsidR="00810F9A" w:rsidRPr="00B56073" w14:paraId="2AF28048" w14:textId="77777777" w:rsidTr="005C281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4D9AC9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B56073">
              <w:rPr>
                <w:rFonts w:ascii="Calibri" w:hAnsi="Calibri" w:cs="Calibr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37CEFC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0C7BB3" w14:textId="615F99C9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a</w:t>
            </w:r>
            <w:r w:rsidRPr="00B56073">
              <w:rPr>
                <w:rFonts w:ascii="Calibri" w:hAnsi="Calibri" w:cs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B56073">
              <w:rPr>
                <w:rFonts w:ascii="Calibri" w:hAnsi="Calibri" w:cs="Calibri"/>
                <w:sz w:val="20"/>
              </w:rPr>
              <w:t xml:space="preserve">, 95% confidence interval). Make clear which confounders were adjusted for and why they were includ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1/2/3</w:t>
            </w:r>
          </w:p>
        </w:tc>
      </w:tr>
      <w:tr w:rsidR="00810F9A" w:rsidRPr="00B56073" w14:paraId="03407E47" w14:textId="77777777" w:rsidTr="005C281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302678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409B0B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8B97A" w14:textId="0D212A9D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b</w:t>
            </w:r>
            <w:r w:rsidRPr="00B56073">
              <w:rPr>
                <w:rFonts w:ascii="Calibri" w:hAnsi="Calibri" w:cs="Calibri"/>
                <w:sz w:val="20"/>
              </w:rPr>
              <w:t xml:space="preserve">) Report category boundaries when continuous variables were categoriz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Tabl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1/2</w:t>
            </w:r>
          </w:p>
        </w:tc>
      </w:tr>
      <w:tr w:rsidR="00810F9A" w:rsidRPr="00B56073" w14:paraId="03F69516" w14:textId="77777777" w:rsidTr="005C281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390E0F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DD2BFF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D9840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(</w:t>
            </w:r>
            <w:r w:rsidRPr="00B56073">
              <w:rPr>
                <w:rFonts w:ascii="Calibri" w:hAnsi="Calibri" w:cs="Calibri"/>
                <w:i/>
                <w:sz w:val="20"/>
              </w:rPr>
              <w:t>c</w:t>
            </w:r>
            <w:r w:rsidRPr="00B56073">
              <w:rPr>
                <w:rFonts w:ascii="Calibri" w:hAnsi="Calibri" w:cs="Calibri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>time period</w:t>
            </w:r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N/A</w:t>
            </w:r>
          </w:p>
        </w:tc>
      </w:tr>
      <w:tr w:rsidR="00810F9A" w:rsidRPr="00B56073" w14:paraId="075BFBF5" w14:textId="77777777" w:rsidTr="005C281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C22B8F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B56073">
              <w:rPr>
                <w:rFonts w:ascii="Calibri" w:hAnsi="Calibri" w:cs="Calibri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0DDA21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75DAEA" w14:textId="5C6573CF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Report other analyses done—</w:t>
            </w:r>
            <w:proofErr w:type="spellStart"/>
            <w:proofErr w:type="gramStart"/>
            <w:r w:rsidRPr="00B56073">
              <w:rPr>
                <w:rFonts w:ascii="Calibri" w:hAnsi="Calibri" w:cs="Calibri"/>
                <w:sz w:val="20"/>
              </w:rPr>
              <w:t>eg</w:t>
            </w:r>
            <w:proofErr w:type="spellEnd"/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analyses of subgroups and interactions, and sensitivity analyses </w:t>
            </w:r>
            <w:r w:rsidR="0096069D" w:rsidRPr="0096069D">
              <w:rPr>
                <w:rFonts w:ascii="Calibri" w:hAnsi="Calibri" w:cs="Calibri"/>
                <w:color w:val="FF0000"/>
                <w:sz w:val="20"/>
              </w:rPr>
              <w:t>Table 3 Results Pages 10/11</w:t>
            </w:r>
          </w:p>
        </w:tc>
      </w:tr>
      <w:tr w:rsidR="00810F9A" w:rsidRPr="00B56073" w14:paraId="469AD240" w14:textId="77777777" w:rsidTr="005C2813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EDD9B47" w14:textId="77777777" w:rsidR="00810F9A" w:rsidRPr="00B56073" w:rsidRDefault="00810F9A" w:rsidP="005C281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82" w:name="italic44"/>
            <w:bookmarkStart w:id="83" w:name="bold45"/>
            <w:r w:rsidRPr="00B56073">
              <w:rPr>
                <w:rFonts w:ascii="Calibri" w:hAnsi="Calibri" w:cs="Calibri"/>
                <w:sz w:val="20"/>
              </w:rPr>
              <w:t>Discussion</w:t>
            </w:r>
            <w:bookmarkEnd w:id="82"/>
            <w:bookmarkEnd w:id="83"/>
          </w:p>
        </w:tc>
      </w:tr>
      <w:tr w:rsidR="00810F9A" w:rsidRPr="00B56073" w14:paraId="1A02460A" w14:textId="77777777" w:rsidTr="005C2813">
        <w:tc>
          <w:tcPr>
            <w:tcW w:w="0" w:type="auto"/>
          </w:tcPr>
          <w:p w14:paraId="3C80CAF9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B56073">
              <w:rPr>
                <w:rFonts w:ascii="Calibri" w:hAnsi="Calibri" w:cs="Calibr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3F7979C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8</w:t>
            </w:r>
          </w:p>
        </w:tc>
        <w:tc>
          <w:tcPr>
            <w:tcW w:w="0" w:type="auto"/>
          </w:tcPr>
          <w:p w14:paraId="3C801DC1" w14:textId="3CBE63ED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Summarise key results with reference to study objective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12</w:t>
            </w:r>
          </w:p>
        </w:tc>
      </w:tr>
      <w:tr w:rsidR="00810F9A" w:rsidRPr="00B56073" w14:paraId="6DB6D2FD" w14:textId="77777777" w:rsidTr="005C2813">
        <w:tc>
          <w:tcPr>
            <w:tcW w:w="0" w:type="auto"/>
          </w:tcPr>
          <w:p w14:paraId="6445A7B3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B56073">
              <w:rPr>
                <w:rFonts w:ascii="Calibri" w:hAnsi="Calibri" w:cs="Calibr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F3F7576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19</w:t>
            </w:r>
          </w:p>
        </w:tc>
        <w:tc>
          <w:tcPr>
            <w:tcW w:w="0" w:type="auto"/>
          </w:tcPr>
          <w:p w14:paraId="208A1E3D" w14:textId="64473C56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iscuss limitations of the study, </w:t>
            </w:r>
            <w:proofErr w:type="gramStart"/>
            <w:r w:rsidRPr="00B56073">
              <w:rPr>
                <w:rFonts w:ascii="Calibri" w:hAnsi="Calibri" w:cs="Calibri"/>
                <w:sz w:val="20"/>
              </w:rPr>
              <w:t>taking into account</w:t>
            </w:r>
            <w:proofErr w:type="gramEnd"/>
            <w:r w:rsidRPr="00B56073">
              <w:rPr>
                <w:rFonts w:ascii="Calibri" w:hAnsi="Calibri" w:cs="Calibri"/>
                <w:sz w:val="20"/>
              </w:rPr>
              <w:t xml:space="preserve"> sources of potential bias or imprecision. Discuss both direction and magnitude of any potential bia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13/14</w:t>
            </w:r>
          </w:p>
        </w:tc>
      </w:tr>
      <w:tr w:rsidR="00810F9A" w:rsidRPr="00B56073" w14:paraId="5607E3D3" w14:textId="77777777" w:rsidTr="005C2813">
        <w:tc>
          <w:tcPr>
            <w:tcW w:w="0" w:type="auto"/>
          </w:tcPr>
          <w:p w14:paraId="19C92308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B56073">
              <w:rPr>
                <w:rFonts w:ascii="Calibri" w:hAnsi="Calibri" w:cs="Calibr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451ABC4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0</w:t>
            </w:r>
          </w:p>
        </w:tc>
        <w:tc>
          <w:tcPr>
            <w:tcW w:w="0" w:type="auto"/>
          </w:tcPr>
          <w:p w14:paraId="5C377171" w14:textId="3D45B1CE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Conclusions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16</w:t>
            </w:r>
          </w:p>
        </w:tc>
      </w:tr>
      <w:tr w:rsidR="00810F9A" w:rsidRPr="00B56073" w14:paraId="63252478" w14:textId="77777777" w:rsidTr="005C2813">
        <w:tc>
          <w:tcPr>
            <w:tcW w:w="0" w:type="auto"/>
          </w:tcPr>
          <w:p w14:paraId="07BC0573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B56073">
              <w:rPr>
                <w:rFonts w:ascii="Calibri" w:hAnsi="Calibri" w:cs="Calibr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329C08D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1</w:t>
            </w:r>
          </w:p>
        </w:tc>
        <w:tc>
          <w:tcPr>
            <w:tcW w:w="0" w:type="auto"/>
          </w:tcPr>
          <w:p w14:paraId="03CCCEC6" w14:textId="006C1382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Discuss the generalisability (external validity) of the study results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Discussion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15/16</w:t>
            </w:r>
          </w:p>
        </w:tc>
      </w:tr>
      <w:tr w:rsidR="00810F9A" w:rsidRPr="00B56073" w14:paraId="2CE7C83E" w14:textId="77777777" w:rsidTr="005C2813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2F505AF" w14:textId="77777777" w:rsidR="00810F9A" w:rsidRPr="00B56073" w:rsidRDefault="00810F9A" w:rsidP="005C2813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B56073">
              <w:rPr>
                <w:rFonts w:ascii="Calibri" w:hAnsi="Calibri" w:cs="Calibri"/>
                <w:sz w:val="20"/>
              </w:rPr>
              <w:t>Other information</w:t>
            </w:r>
            <w:bookmarkEnd w:id="92"/>
            <w:bookmarkEnd w:id="93"/>
          </w:p>
        </w:tc>
      </w:tr>
      <w:tr w:rsidR="00810F9A" w:rsidRPr="00B56073" w14:paraId="0C901C7F" w14:textId="77777777" w:rsidTr="005C281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F9B8CE" w14:textId="77777777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B56073">
              <w:rPr>
                <w:rFonts w:ascii="Calibri" w:hAnsi="Calibri" w:cs="Calibr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39F36" w14:textId="77777777" w:rsidR="00810F9A" w:rsidRPr="00B56073" w:rsidRDefault="00810F9A" w:rsidP="005C2813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FB56E" w14:textId="07DF13F5" w:rsidR="00810F9A" w:rsidRPr="00B56073" w:rsidRDefault="00810F9A" w:rsidP="005C2813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B56073">
              <w:rPr>
                <w:rFonts w:ascii="Calibri" w:hAnsi="Calibri" w:cs="Calibri"/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 w:rsidRPr="00B56073">
              <w:rPr>
                <w:rFonts w:ascii="Calibri" w:hAnsi="Calibri" w:cs="Calibri"/>
                <w:color w:val="FF0000"/>
                <w:sz w:val="20"/>
              </w:rPr>
              <w:t>Methods Page</w:t>
            </w:r>
            <w:r w:rsidR="0096069D">
              <w:rPr>
                <w:rFonts w:ascii="Calibri" w:hAnsi="Calibri" w:cs="Calibri"/>
                <w:color w:val="FF0000"/>
                <w:sz w:val="20"/>
              </w:rPr>
              <w:t xml:space="preserve"> 2</w:t>
            </w:r>
          </w:p>
        </w:tc>
      </w:tr>
      <w:bookmarkEnd w:id="94"/>
      <w:bookmarkEnd w:id="95"/>
    </w:tbl>
    <w:p w14:paraId="2F12C7E9" w14:textId="77777777" w:rsidR="000C1473" w:rsidRDefault="000C1473" w:rsidP="00A050A9">
      <w:pPr>
        <w:rPr>
          <w:rFonts w:ascii="Calibri" w:hAnsi="Calibri" w:cs="Calibri"/>
        </w:rPr>
        <w:sectPr w:rsidR="000C1473" w:rsidSect="00A050A9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14E51073" w14:textId="5CC80A66" w:rsidR="000C1473" w:rsidRPr="0051390B" w:rsidRDefault="000C1473" w:rsidP="000C1473">
      <w:pPr>
        <w:rPr>
          <w:rFonts w:ascii="Calibri" w:hAnsi="Calibri" w:cs="Calibri"/>
        </w:rPr>
      </w:pPr>
      <w:r w:rsidRPr="0051390B">
        <w:rPr>
          <w:rFonts w:ascii="Calibri" w:hAnsi="Calibri" w:cs="Calibri"/>
        </w:rPr>
        <w:lastRenderedPageBreak/>
        <w:t>S</w:t>
      </w:r>
      <w:r>
        <w:rPr>
          <w:rFonts w:ascii="Calibri" w:hAnsi="Calibri" w:cs="Calibri"/>
        </w:rPr>
        <w:t>2</w:t>
      </w:r>
      <w:r w:rsidRPr="0051390B">
        <w:rPr>
          <w:rFonts w:ascii="Calibri" w:hAnsi="Calibri" w:cs="Calibri"/>
        </w:rPr>
        <w:t>: Harmonised ethnicity categorisation</w:t>
      </w:r>
    </w:p>
    <w:p w14:paraId="32B4BC08" w14:textId="77777777" w:rsidR="000C1473" w:rsidRDefault="000C1473" w:rsidP="000C1473">
      <w:pPr>
        <w:rPr>
          <w:rFonts w:ascii="Calibri" w:hAnsi="Calibri" w:cs="Calibri"/>
          <w:b/>
          <w:bCs/>
        </w:rPr>
      </w:pPr>
    </w:p>
    <w:tbl>
      <w:tblPr>
        <w:tblW w:w="79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4520"/>
        <w:gridCol w:w="1429"/>
      </w:tblGrid>
      <w:tr w:rsidR="000C1473" w:rsidRPr="0051390B" w14:paraId="42736CE6" w14:textId="77777777" w:rsidTr="00A82C07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A9E57D8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1390B">
              <w:rPr>
                <w:rFonts w:ascii="Calibri" w:hAnsi="Calibri" w:cs="Calibri"/>
                <w:b/>
                <w:bCs/>
              </w:rPr>
              <w:t>United Kingdom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079CEA9D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1390B">
              <w:rPr>
                <w:rFonts w:ascii="Calibri" w:hAnsi="Calibri" w:cs="Calibri"/>
                <w:b/>
                <w:bCs/>
              </w:rPr>
              <w:t>United States of America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9E14727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1390B">
              <w:rPr>
                <w:rFonts w:ascii="Calibri" w:hAnsi="Calibri" w:cs="Calibri"/>
                <w:b/>
                <w:bCs/>
              </w:rPr>
              <w:t>Harmonised</w:t>
            </w:r>
          </w:p>
        </w:tc>
      </w:tr>
      <w:tr w:rsidR="000C1473" w:rsidRPr="0051390B" w14:paraId="18144B13" w14:textId="77777777" w:rsidTr="00A82C07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1258334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White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77273EF3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White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7A6E10C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White</w:t>
            </w:r>
          </w:p>
        </w:tc>
      </w:tr>
      <w:tr w:rsidR="000C1473" w:rsidRPr="0051390B" w14:paraId="6E73EB84" w14:textId="77777777" w:rsidTr="00A82C07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90D6D7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Black Caribbean</w:t>
            </w:r>
          </w:p>
        </w:tc>
        <w:tc>
          <w:tcPr>
            <w:tcW w:w="4520" w:type="dxa"/>
            <w:vMerge w:val="restart"/>
            <w:shd w:val="clear" w:color="auto" w:fill="auto"/>
            <w:noWrap/>
            <w:vAlign w:val="center"/>
            <w:hideMark/>
          </w:tcPr>
          <w:p w14:paraId="188EE620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Black</w:t>
            </w: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  <w:hideMark/>
          </w:tcPr>
          <w:p w14:paraId="3D1F224E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Black</w:t>
            </w:r>
          </w:p>
        </w:tc>
      </w:tr>
      <w:tr w:rsidR="000C1473" w:rsidRPr="0051390B" w14:paraId="4B75048B" w14:textId="77777777" w:rsidTr="00A82C07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01F1758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Black African</w:t>
            </w:r>
          </w:p>
        </w:tc>
        <w:tc>
          <w:tcPr>
            <w:tcW w:w="4520" w:type="dxa"/>
            <w:vMerge/>
            <w:shd w:val="clear" w:color="auto" w:fill="auto"/>
            <w:noWrap/>
            <w:vAlign w:val="center"/>
            <w:hideMark/>
          </w:tcPr>
          <w:p w14:paraId="73CF767D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14:paraId="79018C6C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</w:tr>
      <w:tr w:rsidR="000C1473" w:rsidRPr="0051390B" w14:paraId="19FB9F65" w14:textId="77777777" w:rsidTr="00A82C07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3C2555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Black Other</w:t>
            </w:r>
          </w:p>
        </w:tc>
        <w:tc>
          <w:tcPr>
            <w:tcW w:w="4520" w:type="dxa"/>
            <w:vMerge/>
            <w:shd w:val="clear" w:color="auto" w:fill="auto"/>
            <w:noWrap/>
            <w:vAlign w:val="center"/>
            <w:hideMark/>
          </w:tcPr>
          <w:p w14:paraId="157109BE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14:paraId="2C8F8C06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</w:tr>
      <w:tr w:rsidR="000C1473" w:rsidRPr="0051390B" w14:paraId="37EA8D63" w14:textId="77777777" w:rsidTr="00A82C07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1E97AB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Indian</w:t>
            </w:r>
          </w:p>
        </w:tc>
        <w:tc>
          <w:tcPr>
            <w:tcW w:w="4520" w:type="dxa"/>
            <w:vMerge w:val="restart"/>
            <w:shd w:val="clear" w:color="auto" w:fill="auto"/>
            <w:noWrap/>
            <w:vAlign w:val="center"/>
            <w:hideMark/>
          </w:tcPr>
          <w:p w14:paraId="61AD5AE1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Asian</w:t>
            </w: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  <w:hideMark/>
          </w:tcPr>
          <w:p w14:paraId="528448D2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Asian</w:t>
            </w:r>
          </w:p>
        </w:tc>
      </w:tr>
      <w:tr w:rsidR="000C1473" w:rsidRPr="0051390B" w14:paraId="31FD8079" w14:textId="77777777" w:rsidTr="00A82C07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3ED46D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Pakistani</w:t>
            </w:r>
          </w:p>
        </w:tc>
        <w:tc>
          <w:tcPr>
            <w:tcW w:w="4520" w:type="dxa"/>
            <w:vMerge/>
            <w:shd w:val="clear" w:color="auto" w:fill="auto"/>
            <w:noWrap/>
            <w:vAlign w:val="center"/>
            <w:hideMark/>
          </w:tcPr>
          <w:p w14:paraId="51681BAF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14:paraId="21FAEA5C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</w:tr>
      <w:tr w:rsidR="000C1473" w:rsidRPr="0051390B" w14:paraId="59491D4B" w14:textId="77777777" w:rsidTr="00A82C07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366C82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Bangladeshi</w:t>
            </w:r>
          </w:p>
        </w:tc>
        <w:tc>
          <w:tcPr>
            <w:tcW w:w="4520" w:type="dxa"/>
            <w:vMerge/>
            <w:shd w:val="clear" w:color="auto" w:fill="auto"/>
            <w:noWrap/>
            <w:vAlign w:val="center"/>
            <w:hideMark/>
          </w:tcPr>
          <w:p w14:paraId="73EDAD29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14:paraId="0018FA5B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</w:tr>
      <w:tr w:rsidR="000C1473" w:rsidRPr="0051390B" w14:paraId="25CE9C4C" w14:textId="77777777" w:rsidTr="00A82C07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4F5B4D7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Chinese</w:t>
            </w:r>
          </w:p>
        </w:tc>
        <w:tc>
          <w:tcPr>
            <w:tcW w:w="4520" w:type="dxa"/>
            <w:vMerge/>
            <w:shd w:val="clear" w:color="auto" w:fill="auto"/>
            <w:noWrap/>
            <w:vAlign w:val="center"/>
            <w:hideMark/>
          </w:tcPr>
          <w:p w14:paraId="4127877A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14:paraId="24853853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</w:tr>
      <w:tr w:rsidR="000C1473" w:rsidRPr="0051390B" w14:paraId="3833E806" w14:textId="77777777" w:rsidTr="00A82C07">
        <w:trPr>
          <w:trHeight w:val="320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14:paraId="024EE8C7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Other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2844D39D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American Indian or Alaskan Native</w:t>
            </w:r>
          </w:p>
        </w:tc>
        <w:tc>
          <w:tcPr>
            <w:tcW w:w="1429" w:type="dxa"/>
            <w:vMerge w:val="restart"/>
            <w:shd w:val="clear" w:color="auto" w:fill="auto"/>
            <w:noWrap/>
            <w:vAlign w:val="center"/>
            <w:hideMark/>
          </w:tcPr>
          <w:p w14:paraId="73770626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Other</w:t>
            </w:r>
          </w:p>
        </w:tc>
      </w:tr>
      <w:tr w:rsidR="000C1473" w:rsidRPr="0051390B" w14:paraId="5EE1A338" w14:textId="77777777" w:rsidTr="00A82C07">
        <w:trPr>
          <w:trHeight w:val="320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14:paraId="3A5910B6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05E2EA7E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Native Hawaiian and other Pacific Islander</w:t>
            </w:r>
          </w:p>
        </w:tc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14:paraId="6D4A851D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</w:tr>
      <w:tr w:rsidR="000C1473" w:rsidRPr="0051390B" w14:paraId="6F51BBE5" w14:textId="77777777" w:rsidTr="00A82C07">
        <w:trPr>
          <w:trHeight w:val="320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14:paraId="113F7496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4A685EC8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Hispanic/Latin American</w:t>
            </w:r>
          </w:p>
        </w:tc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14:paraId="2108F2A7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</w:tr>
      <w:tr w:rsidR="000C1473" w:rsidRPr="0051390B" w14:paraId="0D974DC5" w14:textId="77777777" w:rsidTr="00A82C07">
        <w:trPr>
          <w:trHeight w:val="320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14:paraId="2DA2281E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40E9DE57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Other</w:t>
            </w:r>
          </w:p>
        </w:tc>
        <w:tc>
          <w:tcPr>
            <w:tcW w:w="1429" w:type="dxa"/>
            <w:vMerge/>
            <w:shd w:val="clear" w:color="auto" w:fill="auto"/>
            <w:noWrap/>
            <w:vAlign w:val="center"/>
            <w:hideMark/>
          </w:tcPr>
          <w:p w14:paraId="67038878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</w:p>
        </w:tc>
      </w:tr>
      <w:tr w:rsidR="000C1473" w:rsidRPr="0051390B" w14:paraId="04DC9144" w14:textId="77777777" w:rsidTr="00A82C07">
        <w:trPr>
          <w:trHeight w:val="320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08F40CF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Unknown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14:paraId="12B5E832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Unknown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79972F8" w14:textId="77777777" w:rsidR="000C1473" w:rsidRPr="0051390B" w:rsidRDefault="000C1473" w:rsidP="00A82C07">
            <w:pPr>
              <w:jc w:val="center"/>
              <w:rPr>
                <w:rFonts w:ascii="Calibri" w:hAnsi="Calibri" w:cs="Calibri"/>
              </w:rPr>
            </w:pPr>
            <w:r w:rsidRPr="0051390B">
              <w:rPr>
                <w:rFonts w:ascii="Calibri" w:hAnsi="Calibri" w:cs="Calibri"/>
              </w:rPr>
              <w:t>Unknown</w:t>
            </w:r>
          </w:p>
        </w:tc>
      </w:tr>
    </w:tbl>
    <w:p w14:paraId="1CBD8E8F" w14:textId="77777777" w:rsidR="000C1473" w:rsidRDefault="000C1473" w:rsidP="000C1473">
      <w:pPr>
        <w:rPr>
          <w:rFonts w:ascii="Calibri" w:hAnsi="Calibri" w:cs="Calibri"/>
          <w:b/>
          <w:bCs/>
        </w:rPr>
        <w:sectPr w:rsidR="000C1473" w:rsidSect="00A050A9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14285B5" w14:textId="2E3744A0" w:rsidR="00E61288" w:rsidRPr="00FB6946" w:rsidRDefault="00E61288" w:rsidP="00A050A9">
      <w:pPr>
        <w:rPr>
          <w:rFonts w:ascii="Calibri" w:hAnsi="Calibri" w:cs="Calibri"/>
        </w:rPr>
      </w:pPr>
      <w:r w:rsidRPr="00FB6946">
        <w:rPr>
          <w:rFonts w:ascii="Calibri" w:hAnsi="Calibri" w:cs="Calibri"/>
        </w:rPr>
        <w:lastRenderedPageBreak/>
        <w:t>S3:</w:t>
      </w:r>
      <w:r w:rsidR="00FB6946" w:rsidRPr="00FB6946">
        <w:rPr>
          <w:rFonts w:ascii="Calibri" w:hAnsi="Calibri" w:cs="Calibri"/>
        </w:rPr>
        <w:t xml:space="preserve"> Drugs implicated in death comparing decedents who were housed and those experiencing homelessness at the time of their death due to drug-related causes between 2012 - 2021 in the United Kingdom and the United States: A breakdown by year of </w:t>
      </w:r>
      <w:proofErr w:type="gramStart"/>
      <w:r w:rsidR="00FB6946" w:rsidRPr="00FB6946">
        <w:rPr>
          <w:rFonts w:ascii="Calibri" w:hAnsi="Calibri" w:cs="Calibri"/>
        </w:rPr>
        <w:t>death</w:t>
      </w:r>
      <w:proofErr w:type="gramEnd"/>
    </w:p>
    <w:p w14:paraId="38A38214" w14:textId="77777777" w:rsidR="00E61288" w:rsidRDefault="00E61288" w:rsidP="00A050A9">
      <w:pPr>
        <w:rPr>
          <w:rFonts w:ascii="Calibri" w:hAnsi="Calibri" w:cs="Calibri"/>
          <w:b/>
          <w:bCs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389"/>
        <w:gridCol w:w="1560"/>
        <w:gridCol w:w="1702"/>
        <w:gridCol w:w="2349"/>
        <w:gridCol w:w="1763"/>
        <w:gridCol w:w="2187"/>
      </w:tblGrid>
      <w:tr w:rsidR="00E61288" w:rsidRPr="00E61288" w14:paraId="00E56A6E" w14:textId="77777777" w:rsidTr="00E61288">
        <w:trPr>
          <w:trHeight w:val="320"/>
          <w:jc w:val="center"/>
        </w:trPr>
        <w:tc>
          <w:tcPr>
            <w:tcW w:w="213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384E" w14:textId="603A1C0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0AC161C2" w14:textId="30521E26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0CE7D511" w14:textId="595B56F8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7FCBC8D7" w14:textId="202446A8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B7A7" w14:textId="19A34FBE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4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8133" w14:textId="5111241D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</w:tr>
      <w:tr w:rsidR="00E61288" w:rsidRPr="00E61288" w14:paraId="604F52B0" w14:textId="77777777" w:rsidTr="00E61288">
        <w:trPr>
          <w:trHeight w:val="320"/>
          <w:jc w:val="center"/>
        </w:trPr>
        <w:tc>
          <w:tcPr>
            <w:tcW w:w="2132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D3B3" w14:textId="4EB4D7A3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E412" w14:textId="2629FA0B" w:rsid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Housed</w:t>
            </w:r>
          </w:p>
          <w:p w14:paraId="576E78BB" w14:textId="74EBCBC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7DC4" w14:textId="1918F46C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Experiencing Homelessness n (%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992F" w14:textId="336A4C11" w:rsid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Housed</w:t>
            </w:r>
          </w:p>
          <w:p w14:paraId="4757AE41" w14:textId="090D4F30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DC97" w14:textId="24B9DAD8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Experiencing Homelessness n (%)</w:t>
            </w:r>
          </w:p>
        </w:tc>
      </w:tr>
      <w:tr w:rsidR="00E61288" w:rsidRPr="00E61288" w14:paraId="52CB2D8A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0EDD" w14:textId="2936F262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ny opioid/s implica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27D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A6F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2682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247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47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F7C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595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466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727 (100.0)</w:t>
            </w:r>
          </w:p>
        </w:tc>
      </w:tr>
      <w:tr w:rsidR="00E61288" w:rsidRPr="00E61288" w14:paraId="22499F18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DE6C" w14:textId="73B99196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C68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F51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884 (14.9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819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3 (15.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8E9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19 (5.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F47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4 (3.7)</w:t>
            </w:r>
          </w:p>
        </w:tc>
      </w:tr>
      <w:tr w:rsidR="00E61288" w:rsidRPr="00E61288" w14:paraId="1EC7959D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21D9" w14:textId="6F7CD9B6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82A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63F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347 (18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79E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9 (18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B97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16 (6.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E20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5 (5.5)</w:t>
            </w:r>
          </w:p>
        </w:tc>
      </w:tr>
      <w:tr w:rsidR="00E61288" w:rsidRPr="00E61288" w14:paraId="2934E406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598F" w14:textId="1637087E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C5A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5C9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461 (19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37E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9 (21.8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DA0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77 (13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15B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76 (10.2)</w:t>
            </w:r>
          </w:p>
        </w:tc>
      </w:tr>
      <w:tr w:rsidR="00E61288" w:rsidRPr="00E61288" w14:paraId="7CE4E416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8C26" w14:textId="30DC1C8D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831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075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934 (23.1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025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3 (26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1DC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313 (13.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F28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78 (16.1)</w:t>
            </w:r>
          </w:p>
        </w:tc>
      </w:tr>
      <w:tr w:rsidR="00E61288" w:rsidRPr="00E61288" w14:paraId="2EDDE246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0A50" w14:textId="4C58C21A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95A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D60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056 (24.1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BB2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3 (18.8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D58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323 (50.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7AB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51 (60.9)</w:t>
            </w:r>
          </w:p>
        </w:tc>
      </w:tr>
      <w:tr w:rsidR="00E61288" w:rsidRPr="00E61288" w14:paraId="3AB82D8C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73F8" w14:textId="3BFD6295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Only opioid/s implica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B11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511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424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A14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8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D45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891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E68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27 (100.0)</w:t>
            </w:r>
          </w:p>
        </w:tc>
      </w:tr>
      <w:tr w:rsidR="00E61288" w:rsidRPr="00E61288" w14:paraId="1E757A5E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144C" w14:textId="38E78B8F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898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5C7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26 (15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C35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4 (17.4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70C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58 (9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1E7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8 (11.2)</w:t>
            </w:r>
          </w:p>
        </w:tc>
      </w:tr>
      <w:tr w:rsidR="00E61288" w:rsidRPr="00E61288" w14:paraId="16A35F04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2D29" w14:textId="7FDECC42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3C8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27E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06 (20.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152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0 (21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18A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53 (9.3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303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5 (10.5)</w:t>
            </w:r>
          </w:p>
        </w:tc>
      </w:tr>
      <w:tr w:rsidR="00E61288" w:rsidRPr="00E61288" w14:paraId="0010DA88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E18A" w14:textId="134BCE66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30B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B90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21 (21.1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DAE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6 (18.8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85B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40 (13.1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A78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7 (15.7)</w:t>
            </w:r>
          </w:p>
        </w:tc>
      </w:tr>
      <w:tr w:rsidR="00E61288" w:rsidRPr="00E61288" w14:paraId="5D2EABB3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3EA4" w14:textId="20D5BB3A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EC0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9BF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56 (22.1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E02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6 (26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EFB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90 (20.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EDC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9 (16.2)</w:t>
            </w:r>
          </w:p>
        </w:tc>
      </w:tr>
      <w:tr w:rsidR="00E61288" w:rsidRPr="00E61288" w14:paraId="75B3BC04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E0C5" w14:textId="234C5C6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D13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EBA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15 (20.9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0F8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2 (15.9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C8E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245 (45.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A46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89 (44.3)</w:t>
            </w:r>
          </w:p>
        </w:tc>
      </w:tr>
      <w:tr w:rsidR="00E61288" w:rsidRPr="00E61288" w14:paraId="6455291C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DE2B" w14:textId="10614731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Heroi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BCB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689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911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0D8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31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942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858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A64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81 (100.0)</w:t>
            </w:r>
          </w:p>
        </w:tc>
      </w:tr>
      <w:tr w:rsidR="00E61288" w:rsidRPr="00E61288" w14:paraId="502A41F1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102F" w14:textId="2108FAC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9BF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11B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83 (12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9D0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8 (13.5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40A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02 (10.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01D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7 (8.1)</w:t>
            </w:r>
          </w:p>
        </w:tc>
      </w:tr>
      <w:tr w:rsidR="00E61288" w:rsidRPr="00E61288" w14:paraId="173D43A6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9F69" w14:textId="0D38BDEF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1EF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B15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517 (19.9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5DB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5 (19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42C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11 (10.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9BD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0 (10.3)</w:t>
            </w:r>
          </w:p>
        </w:tc>
      </w:tr>
      <w:tr w:rsidR="00E61288" w:rsidRPr="00E61288" w14:paraId="48F59232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0828" w14:textId="07A69A31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99A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B10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599 (20.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E0F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3 (23.9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3CA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34 (18.7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A39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5 (19.8)</w:t>
            </w:r>
          </w:p>
        </w:tc>
      </w:tr>
      <w:tr w:rsidR="00E61288" w:rsidRPr="00E61288" w14:paraId="4B5C2D43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5B90" w14:textId="261033F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5D2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AA0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940 (24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FC4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3 (26.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3EA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38 (29.3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5BD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53 (26.3)</w:t>
            </w:r>
          </w:p>
        </w:tc>
      </w:tr>
      <w:tr w:rsidR="00E61288" w:rsidRPr="00E61288" w14:paraId="5CDA74E4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4679" w14:textId="63A5FEDD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4F5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D66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818 (23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36A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2 (16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150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43 (29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C8F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4 (35.1)</w:t>
            </w:r>
          </w:p>
        </w:tc>
      </w:tr>
      <w:tr w:rsidR="00E61288" w:rsidRPr="00E61288" w14:paraId="4493ACC6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26A5" w14:textId="7EF4D1ED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Methadon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5D4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8F1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650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297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64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985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85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20D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4 (100.0)</w:t>
            </w:r>
          </w:p>
        </w:tc>
      </w:tr>
      <w:tr w:rsidR="00E61288" w:rsidRPr="00E61288" w14:paraId="110A28C5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0B82" w14:textId="68B917B1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636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275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90 (16.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E6E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5 (15.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415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8 (15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A81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 (6.0)</w:t>
            </w:r>
          </w:p>
        </w:tc>
      </w:tr>
      <w:tr w:rsidR="00E61288" w:rsidRPr="00E61288" w14:paraId="13B32A8F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C4F0" w14:textId="6D9AC37B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0DF1" w14:textId="77777777" w:rsidR="00E61288" w:rsidRPr="00E61288" w:rsidRDefault="00E61288" w:rsidP="00E61288">
            <w:pPr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BFD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04 (16.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E37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8 (11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F4B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5 (14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C13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 (16.7)</w:t>
            </w:r>
          </w:p>
        </w:tc>
      </w:tr>
      <w:tr w:rsidR="00E61288" w:rsidRPr="00E61288" w14:paraId="1AB92659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5FD4" w14:textId="68C31ACA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247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3BB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08 (16.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4AF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9 (17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F3F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25 (21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817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2 (26.2)</w:t>
            </w:r>
          </w:p>
        </w:tc>
      </w:tr>
      <w:tr w:rsidR="00E61288" w:rsidRPr="00E61288" w14:paraId="2061098E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F5EE" w14:textId="4893FF95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7DE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197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44 (20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1C2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4 (32.9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FA0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8 (20.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D40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5 (17.9)</w:t>
            </w:r>
          </w:p>
        </w:tc>
      </w:tr>
      <w:tr w:rsidR="00E61288" w:rsidRPr="00E61288" w14:paraId="46B0B3D8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4D79" w14:textId="2B765081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005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B3D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04 (30.3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103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8 (23.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A2C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63 (27.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CC1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7 (32.1)</w:t>
            </w:r>
          </w:p>
        </w:tc>
      </w:tr>
      <w:tr w:rsidR="00E61288" w:rsidRPr="00E61288" w14:paraId="40424599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2F21" w14:textId="11267AF8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Buprenorphin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A74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3C8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28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845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 (100.0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0F7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0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215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 (100.0)</w:t>
            </w:r>
          </w:p>
        </w:tc>
      </w:tr>
      <w:tr w:rsidR="00E61288" w:rsidRPr="00E61288" w14:paraId="3E596B1A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D892" w14:textId="7D3428C6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38A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097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4 (7.3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761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 (36.4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219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26C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3CCF08E5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9C1D" w14:textId="2F4624A3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CBF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BA5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4 (13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452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9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819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2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864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25.0)</w:t>
            </w:r>
          </w:p>
        </w:tc>
      </w:tr>
      <w:tr w:rsidR="00E61288" w:rsidRPr="00E61288" w14:paraId="1E64205C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199F" w14:textId="46D1EE6C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E03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CCA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4 (16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2C5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EC7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 (2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139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573D0A3A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2C1D" w14:textId="5CBB29FF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FAF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034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3 (25.3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2C3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 (27.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54D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 (15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870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 (75.0)</w:t>
            </w:r>
          </w:p>
        </w:tc>
      </w:tr>
      <w:tr w:rsidR="00E61288" w:rsidRPr="00E61288" w14:paraId="769E3C8A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3D3E" w14:textId="7FE8201A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5C2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00F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23 (37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705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 (27.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1E5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5 (62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9E6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0FF76F59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6EA6" w14:textId="0C4837F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Codein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9B2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715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787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598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4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DBA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19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507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2 (100.0)</w:t>
            </w:r>
          </w:p>
        </w:tc>
      </w:tr>
      <w:tr w:rsidR="00E61288" w:rsidRPr="00E61288" w14:paraId="0F12B1B4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70D1" w14:textId="7D64A01F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C05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AF3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54 (19.8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69C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 (25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FC3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 (2.3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ACA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349CE7A4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05DB" w14:textId="5559584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76A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D0A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82 (21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AD6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 (18.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39F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5 (6.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208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8.3)</w:t>
            </w:r>
          </w:p>
        </w:tc>
      </w:tr>
      <w:tr w:rsidR="00E61288" w:rsidRPr="00E61288" w14:paraId="3D0D6301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4251" w14:textId="278B42DE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D8B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F22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40 (19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38D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 (18.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9C1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7 (30.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6A3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 (25.0)</w:t>
            </w:r>
          </w:p>
        </w:tc>
      </w:tr>
      <w:tr w:rsidR="00E61288" w:rsidRPr="00E61288" w14:paraId="0DD9442B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E3B9" w14:textId="09832DF1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F93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7D2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77 (21.1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3AE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 (22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503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9 (31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0C7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 (25.0)</w:t>
            </w:r>
          </w:p>
        </w:tc>
      </w:tr>
      <w:tr w:rsidR="00E61288" w:rsidRPr="00E61288" w14:paraId="3D17C52E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E0AA" w14:textId="5EA4FB7F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B8B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3D7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3 (18.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A59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 (15.9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937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1 (27.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929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 (41.7)</w:t>
            </w:r>
          </w:p>
        </w:tc>
      </w:tr>
      <w:tr w:rsidR="00E61288" w:rsidRPr="00E61288" w14:paraId="46A9E099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3CE4" w14:textId="4997B73A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Oxycodon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E61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1CC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88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EED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810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89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F2B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2 (100.0)</w:t>
            </w:r>
          </w:p>
        </w:tc>
      </w:tr>
      <w:tr w:rsidR="00E61288" w:rsidRPr="00E61288" w14:paraId="04FF2AD9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1523" w14:textId="18340912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CB7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4F8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0 (14.3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AEF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25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7F9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8 (6.1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9F3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9.1)</w:t>
            </w:r>
          </w:p>
        </w:tc>
      </w:tr>
      <w:tr w:rsidR="00E61288" w:rsidRPr="00E61288" w14:paraId="070AC267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71D7" w14:textId="7B819803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28F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2A4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1 (18.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F03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E19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5 (12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8B9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9.1)</w:t>
            </w:r>
          </w:p>
        </w:tc>
      </w:tr>
      <w:tr w:rsidR="00E61288" w:rsidRPr="00E61288" w14:paraId="48B415C2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92C7" w14:textId="27CC60D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C05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F67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7 (21.9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E8B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12.5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F5D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6 (18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18A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 (22.7)</w:t>
            </w:r>
          </w:p>
        </w:tc>
      </w:tr>
      <w:tr w:rsidR="00E61288" w:rsidRPr="00E61288" w14:paraId="78F9F732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8693" w14:textId="2E36634B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79B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145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1 (22.8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13E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25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8D9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99 (25.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BF7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 (22.7)</w:t>
            </w:r>
          </w:p>
        </w:tc>
      </w:tr>
      <w:tr w:rsidR="00E61288" w:rsidRPr="00E61288" w14:paraId="1D783FA0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42BC" w14:textId="448B56DC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ECA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20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9 (22.3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F3C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 (37.5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1FA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95 (37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A43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 (31.8)</w:t>
            </w:r>
          </w:p>
        </w:tc>
      </w:tr>
      <w:tr w:rsidR="00E61288" w:rsidRPr="00E61288" w14:paraId="28766E7D" w14:textId="77777777" w:rsidTr="00E61288">
        <w:trPr>
          <w:trHeight w:val="38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A3B6" w14:textId="5C5D0442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ny type of fentanyl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34A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41E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43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425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D98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800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90D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51 (100.0)</w:t>
            </w:r>
          </w:p>
        </w:tc>
      </w:tr>
      <w:tr w:rsidR="00E61288" w:rsidRPr="00E61288" w14:paraId="79C7091C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8328" w14:textId="3D5569DD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75E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75F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3 (9.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1DF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22.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E21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8 (0.3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BC5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E61288" w:rsidRPr="00E61288" w14:paraId="7664322B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6264" w14:textId="56E759CB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93D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35B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4 (14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419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11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250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0 (0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825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</w:tr>
      <w:tr w:rsidR="00E61288" w:rsidRPr="00E61288" w14:paraId="2A7A2065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862A" w14:textId="0C97D27C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04D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E1F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53 (34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47C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 (55.5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539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75 (4.7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A25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 (1.3)</w:t>
            </w:r>
          </w:p>
        </w:tc>
      </w:tr>
      <w:tr w:rsidR="00E61288" w:rsidRPr="00E61288" w14:paraId="0DC7912F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9F3B" w14:textId="352C2E48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5A6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BFB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0 (24.8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D1A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11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FAF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60 (18.3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714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9 (9.4)</w:t>
            </w:r>
          </w:p>
        </w:tc>
      </w:tr>
      <w:tr w:rsidR="00E61288" w:rsidRPr="00E61288" w14:paraId="69906D3F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755E" w14:textId="79B75290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60F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474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3 (16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87E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0D2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205 (72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4F4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78 (93.5)</w:t>
            </w:r>
          </w:p>
        </w:tc>
      </w:tr>
      <w:tr w:rsidR="00E61288" w:rsidRPr="00E61288" w14:paraId="794F9FA2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FFE6" w14:textId="7779502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lastRenderedPageBreak/>
              <w:t>Any non-opioid substance/s implica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F79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32C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 w:themeColor="text1"/>
              </w:rPr>
              <w:t>15855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CA7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 w:themeColor="text1"/>
              </w:rPr>
              <w:t>542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624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2808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A50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262 (100.0)</w:t>
            </w:r>
          </w:p>
        </w:tc>
      </w:tr>
      <w:tr w:rsidR="00E61288" w:rsidRPr="00E61288" w14:paraId="78816215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FC90" w14:textId="256AA11F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241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337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644 (16.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432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8 (12.5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71C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20 (6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A86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23 (3.8)</w:t>
            </w:r>
          </w:p>
        </w:tc>
      </w:tr>
      <w:tr w:rsidR="00E61288" w:rsidRPr="00E61288" w14:paraId="7EBB1668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BF89" w14:textId="368D8EA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A0A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A46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830 (17.8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8BD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0 (16.5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915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94 (8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C4F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13 (6.5)</w:t>
            </w:r>
          </w:p>
        </w:tc>
      </w:tr>
      <w:tr w:rsidR="00E61288" w:rsidRPr="00E61288" w14:paraId="2F56076B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9135" w14:textId="61400164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A12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3B8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941 (18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3BC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23 (22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032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100 (16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088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20 (12.9)</w:t>
            </w:r>
          </w:p>
        </w:tc>
      </w:tr>
      <w:tr w:rsidR="00E61288" w:rsidRPr="00E61288" w14:paraId="2A83C9DC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6373" w14:textId="4EEF9E03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E28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63C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613 (22.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A46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9 (27.4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D8B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060 (23.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605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25 (22.2)</w:t>
            </w:r>
          </w:p>
        </w:tc>
      </w:tr>
      <w:tr w:rsidR="00E61288" w:rsidRPr="00E61288" w14:paraId="1D2D5D0D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CCDF" w14:textId="5063F1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599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896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895 (24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6AA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2 (20.6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0C3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456 (42.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7BE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647 (51.3)</w:t>
            </w:r>
          </w:p>
        </w:tc>
      </w:tr>
      <w:tr w:rsidR="00E61288" w:rsidRPr="00E61288" w14:paraId="2579ABD9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8E4A" w14:textId="04051C3A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Only non-opioid substance/s implica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B38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2B9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597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239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3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285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104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219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962 (100.0)</w:t>
            </w:r>
          </w:p>
        </w:tc>
      </w:tr>
      <w:tr w:rsidR="00E61288" w:rsidRPr="00E61288" w14:paraId="5189CFA4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5F66" w14:textId="12AAC788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B56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191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273 (19.3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7E0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 (6.8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3B0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59 (9.3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070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7 (5.5)</w:t>
            </w:r>
          </w:p>
        </w:tc>
      </w:tr>
      <w:tr w:rsidR="00E61288" w:rsidRPr="00E61288" w14:paraId="09DD0DA6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ABA8" w14:textId="5255EE6B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272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8B7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76 (17.8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F41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1 (15.8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848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31 (11.7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FFC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63 (8.3)</w:t>
            </w:r>
          </w:p>
        </w:tc>
      </w:tr>
      <w:tr w:rsidR="00E61288" w:rsidRPr="00E61288" w14:paraId="1B815B3A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4E0F" w14:textId="41BAFAB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442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860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80 (17.9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5D5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0 (22.6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AA7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63 (19.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A67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11 (15.9)</w:t>
            </w:r>
          </w:p>
        </w:tc>
      </w:tr>
      <w:tr w:rsidR="00E61288" w:rsidRPr="00E61288" w14:paraId="4F6F740E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848E" w14:textId="13E1314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162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86F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23 (21.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FB5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2 (31.6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F0C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737 (24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116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16 (26.3)</w:t>
            </w:r>
          </w:p>
        </w:tc>
      </w:tr>
      <w:tr w:rsidR="00E61288" w:rsidRPr="00E61288" w14:paraId="552AB80E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114F" w14:textId="29DDAA96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BD7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802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545 (23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6E0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1 (23.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C0D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378 (33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9CD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12 (41.4)</w:t>
            </w:r>
          </w:p>
        </w:tc>
      </w:tr>
      <w:tr w:rsidR="00E61288" w:rsidRPr="00E61288" w14:paraId="2D5F31A7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CEE5" w14:textId="53187CC4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ny benzodiazepine/s implica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10E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C62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900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F4F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8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EBB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298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B87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9 (100.0)</w:t>
            </w:r>
          </w:p>
        </w:tc>
      </w:tr>
      <w:tr w:rsidR="00E61288" w:rsidRPr="00E61288" w14:paraId="36A6C39F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A2A5" w14:textId="27F3F3B3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58A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C7C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32 (13.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C1B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5 (10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475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6 (2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28E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2.0)</w:t>
            </w:r>
          </w:p>
        </w:tc>
      </w:tr>
      <w:tr w:rsidR="00E61288" w:rsidRPr="00E61288" w14:paraId="748ABB4F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7517" w14:textId="59C55E1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D46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BC6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76 (17.3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48A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 (13.5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610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2 (4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B5F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 (4.0)</w:t>
            </w:r>
          </w:p>
        </w:tc>
      </w:tr>
      <w:tr w:rsidR="00E61288" w:rsidRPr="00E61288" w14:paraId="2601C485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C0F6" w14:textId="495C1286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493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0D5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26 (18.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4D9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8 (25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9B2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34 (18.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676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 (14.1)</w:t>
            </w:r>
          </w:p>
        </w:tc>
      </w:tr>
      <w:tr w:rsidR="00E61288" w:rsidRPr="00E61288" w14:paraId="51FDE948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DD96" w14:textId="77568C61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90F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4CE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53 (24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95A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0 (27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04C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12 (26.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243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2 (22.2)</w:t>
            </w:r>
          </w:p>
        </w:tc>
      </w:tr>
      <w:tr w:rsidR="00E61288" w:rsidRPr="00E61288" w14:paraId="2FEFBFEB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5BCE" w14:textId="2CB88CBE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AFD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F2A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13 (26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837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5 (23.6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A97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60 (46.1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669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1 (51.5)</w:t>
            </w:r>
          </w:p>
        </w:tc>
      </w:tr>
      <w:tr w:rsidR="00E61288" w:rsidRPr="00E61288" w14:paraId="26E62656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6706" w14:textId="6D773EAC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Only benzodiazepine/s implica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240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DC8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8CF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D7D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50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337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 (100.0)</w:t>
            </w:r>
          </w:p>
        </w:tc>
      </w:tr>
      <w:tr w:rsidR="00E61288" w:rsidRPr="00E61288" w14:paraId="6DA65107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7D5E" w14:textId="2E86FD75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6DF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8F5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 (15.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05E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595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8 (7.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4F9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09FC53B0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745A" w14:textId="433A465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6F7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3E9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 (15.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AF9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4A4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1 (8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F4E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322CD982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38EA" w14:textId="24D43C7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48C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664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6.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EB9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D1D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1 (24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A70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20.0)</w:t>
            </w:r>
          </w:p>
        </w:tc>
      </w:tr>
      <w:tr w:rsidR="00E61288" w:rsidRPr="00E61288" w14:paraId="68EA6E63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2BA3" w14:textId="53756142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FD2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D10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 (18.8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CA0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923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9 (27.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300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20.0)</w:t>
            </w:r>
          </w:p>
        </w:tc>
      </w:tr>
      <w:tr w:rsidR="00E61288" w:rsidRPr="00E61288" w14:paraId="118FC716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BBFD" w14:textId="183BB7D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7B3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414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 (43.8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24A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931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4 (29.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190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 (60.0)</w:t>
            </w:r>
          </w:p>
        </w:tc>
      </w:tr>
      <w:tr w:rsidR="00E61288" w:rsidRPr="00E61288" w14:paraId="61DBF802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4A8B" w14:textId="12AC33AA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prazolam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8F2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06F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82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C02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3A1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64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28D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0 (100.0)</w:t>
            </w:r>
          </w:p>
        </w:tc>
      </w:tr>
      <w:tr w:rsidR="00E61288" w:rsidRPr="00E61288" w14:paraId="6A891526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4E73" w14:textId="63EDA27C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76E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6A8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 (2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276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144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2 (1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C56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69EBCA44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4200" w14:textId="5CABAD4D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C2C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4E4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 (2.9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4C9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7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E8A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2 (3.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D1F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4C8C25B1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953B" w14:textId="42CCFF7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BBF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FFA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8 (25.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106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 (23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AA8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74 (18.7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6FE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 (22.5)</w:t>
            </w:r>
          </w:p>
        </w:tc>
      </w:tr>
      <w:tr w:rsidR="00E61288" w:rsidRPr="00E61288" w14:paraId="1A75E7EE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C30E" w14:textId="7685BEB3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BC0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92B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6 (53.9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8B4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 (61.5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3F9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47 (24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4AD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 (20.0)</w:t>
            </w:r>
          </w:p>
        </w:tc>
      </w:tr>
      <w:tr w:rsidR="00E61288" w:rsidRPr="00E61288" w14:paraId="27F2AC52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4B2F" w14:textId="62388BBE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2CF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6A0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8 (15.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8E5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7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A7B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29 (49.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926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2 (55.0)</w:t>
            </w:r>
          </w:p>
        </w:tc>
      </w:tr>
      <w:tr w:rsidR="00E61288" w:rsidRPr="00E61288" w14:paraId="262A6726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7CCA" w14:textId="7346B8E0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Methamphetamin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114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682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4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737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358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442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718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654 (100.0)</w:t>
            </w:r>
          </w:p>
        </w:tc>
      </w:tr>
      <w:tr w:rsidR="00E61288" w:rsidRPr="00E61288" w14:paraId="2093F64A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DB5F" w14:textId="55B1264B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98B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753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 (12.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EB0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D41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80 (6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55D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1 (3.1)</w:t>
            </w:r>
          </w:p>
        </w:tc>
      </w:tr>
      <w:tr w:rsidR="00E61288" w:rsidRPr="00E61288" w14:paraId="73ED7A71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33AC" w14:textId="18E1DFE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2F9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9E9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2 (16.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340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33.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4E9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66 (9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38E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8 (5.6)</w:t>
            </w:r>
          </w:p>
        </w:tc>
      </w:tr>
      <w:tr w:rsidR="00E61288" w:rsidRPr="00E61288" w14:paraId="5797AC84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308A" w14:textId="50D82BC0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292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885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5 (20.3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4C8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8A5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20 (13.7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224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07 (11.6)</w:t>
            </w:r>
          </w:p>
        </w:tc>
      </w:tr>
      <w:tr w:rsidR="00E61288" w:rsidRPr="00E61288" w14:paraId="01352E0A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37CA" w14:textId="3D7DCC6D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398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586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 (18.9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FEC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33.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A55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639 (22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9EA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63 (21.2)</w:t>
            </w:r>
          </w:p>
        </w:tc>
      </w:tr>
      <w:tr w:rsidR="00E61288" w:rsidRPr="00E61288" w14:paraId="2E93B6CE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EB47" w14:textId="3C859CB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051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4A4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4 (32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4AF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33.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654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456 (46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77A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63 (55.1)</w:t>
            </w:r>
          </w:p>
        </w:tc>
      </w:tr>
      <w:tr w:rsidR="00E61288" w:rsidRPr="00E61288" w14:paraId="67E88BC9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C9B6" w14:textId="7B2F6B72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Cocain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32E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44B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681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41C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4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0BF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263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D88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82 (100.0)</w:t>
            </w:r>
          </w:p>
        </w:tc>
      </w:tr>
      <w:tr w:rsidR="00E61288" w:rsidRPr="00E61288" w14:paraId="75B87657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93CE" w14:textId="17A5B9DF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345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5DD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03 (8.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4E8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0.8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79F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95 (6.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F7C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9 (5.7)</w:t>
            </w:r>
          </w:p>
        </w:tc>
      </w:tr>
      <w:tr w:rsidR="00E61288" w:rsidRPr="00E61288" w14:paraId="3AB88391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DAC5" w14:textId="4B5E3B9A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987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484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55 (12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614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7 (12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C5B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46 (8.1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F14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8 (10.0)</w:t>
            </w:r>
          </w:p>
        </w:tc>
      </w:tr>
      <w:tr w:rsidR="00E61288" w:rsidRPr="00E61288" w14:paraId="76254495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29CA" w14:textId="1FBCCA71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1B9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A80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70 (18.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008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 (14.9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97F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84 (18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2B5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21 (17.7)</w:t>
            </w:r>
          </w:p>
        </w:tc>
      </w:tr>
      <w:tr w:rsidR="00E61288" w:rsidRPr="00E61288" w14:paraId="463D8B23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F202" w14:textId="4312546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DD2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751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72 (29.1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DAB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7 (35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EB5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30 (26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0CF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80 (26.4)</w:t>
            </w:r>
          </w:p>
        </w:tc>
      </w:tr>
      <w:tr w:rsidR="00E61288" w:rsidRPr="00E61288" w14:paraId="65426F65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94C8" w14:textId="079DF796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990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136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81 (32.1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89D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9 (36.6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0AF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627 (38.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DFE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56 (37.5)</w:t>
            </w:r>
          </w:p>
        </w:tc>
      </w:tr>
      <w:tr w:rsidR="00E61288" w:rsidRPr="00E61288" w14:paraId="2669DF75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6FE6" w14:textId="653A0134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Gabapenti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AE3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176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52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60E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440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7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C76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 (100.0)</w:t>
            </w:r>
          </w:p>
        </w:tc>
      </w:tr>
      <w:tr w:rsidR="00E61288" w:rsidRPr="00E61288" w14:paraId="14ADC560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51B6" w14:textId="32AD7B8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948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B79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4 (5.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E13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08D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1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EDF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197F9897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ABC5" w14:textId="33832075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A01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FB5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8 (10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D4E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552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 (1.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414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4F86B660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9120" w14:textId="50EC8946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624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F59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16 (17.8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6E3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 (30.8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EAB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6 (17.4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05C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6CFED7F6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7037" w14:textId="3DF8D46C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EB0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984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15 (33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C33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 (46.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DBE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9 (28.5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A6C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28.6)</w:t>
            </w:r>
          </w:p>
        </w:tc>
      </w:tr>
      <w:tr w:rsidR="00E61288" w:rsidRPr="00E61288" w14:paraId="59EBB112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F700" w14:textId="5EB62DC8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6D9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918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19 (33.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65F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 (23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F18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3 (49.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7DD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 (71.4)</w:t>
            </w:r>
          </w:p>
        </w:tc>
      </w:tr>
      <w:tr w:rsidR="00E61288" w:rsidRPr="00E61288" w14:paraId="6ADA122F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F04E" w14:textId="7D4D0D6A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ny synthetic cannabinoid receptor agonist/s (SCRA) implica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C85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699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24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209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7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1CA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2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D31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 (100.0)</w:t>
            </w:r>
          </w:p>
        </w:tc>
      </w:tr>
      <w:tr w:rsidR="00E61288" w:rsidRPr="00E61288" w14:paraId="11775956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7B33" w14:textId="19E39A8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438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1A8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0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015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4A7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2FA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02841015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044C" w14:textId="35907C5E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991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247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5 (6.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58C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2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98D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718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25.0)</w:t>
            </w:r>
          </w:p>
        </w:tc>
      </w:tr>
      <w:tr w:rsidR="00E61288" w:rsidRPr="00E61288" w14:paraId="31ACBD48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B1A7" w14:textId="621C2115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0AB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B3E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1 (22.8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641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 (35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583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 (31.3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0C1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25.0)</w:t>
            </w:r>
          </w:p>
        </w:tc>
      </w:tr>
      <w:tr w:rsidR="00E61288" w:rsidRPr="00E61288" w14:paraId="4FF4F58C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3997" w14:textId="38F2B6AF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25C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226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7 (34.4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D03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 (35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9F0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4 (43.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A41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50.0)</w:t>
            </w:r>
          </w:p>
        </w:tc>
      </w:tr>
      <w:tr w:rsidR="00E61288" w:rsidRPr="00E61288" w14:paraId="291BFAE4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EAFB" w14:textId="1DF53E2B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60F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F65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0 (35.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39A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 (27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B7A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 (25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902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560CA9D2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C4B0" w14:textId="1008A06F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lastRenderedPageBreak/>
              <w:t>Only synthetic cannabinoid receptor agonist/s (SCRA) implica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4ED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126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9.0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D44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8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74B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7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8BD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 (100.0)</w:t>
            </w:r>
          </w:p>
        </w:tc>
      </w:tr>
      <w:tr w:rsidR="00E61288" w:rsidRPr="00E61288" w14:paraId="4B4D6B9E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BAA6" w14:textId="10B0AB40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589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23A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1.1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50C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A20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E30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44CE3FA3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71B3" w14:textId="6F8A7E6C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D00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251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 (6.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B1B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89D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2CA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50.0)</w:t>
            </w:r>
          </w:p>
        </w:tc>
      </w:tr>
      <w:tr w:rsidR="00E61288" w:rsidRPr="00E61288" w14:paraId="02E20B57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2DCD" w14:textId="24B9E594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E64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966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 (28.1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A80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 (33.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569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 (37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3D4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5D99C98F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B8B6" w14:textId="1A0973BD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E92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344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8 (31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AF2E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 (38.9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6FD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 (48.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ABA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 (50.0)</w:t>
            </w:r>
          </w:p>
        </w:tc>
      </w:tr>
      <w:tr w:rsidR="00E61288" w:rsidRPr="00E61288" w14:paraId="0AF5BFCF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4D03" w14:textId="405C8E54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52AC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373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9 (32.6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5C0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 (27.8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359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 (14.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7CF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</w:tr>
      <w:tr w:rsidR="00E61288" w:rsidRPr="00E61288" w14:paraId="0727863A" w14:textId="77777777" w:rsidTr="00E61288">
        <w:trPr>
          <w:trHeight w:val="320"/>
          <w:jc w:val="center"/>
        </w:trPr>
        <w:tc>
          <w:tcPr>
            <w:tcW w:w="157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19A8" w14:textId="35FF7ECB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ny opioid/s + Any non-opioid substance/s implica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F104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D5A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326 (100.0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7882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410 (100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D67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704 (100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CDD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00 (100.0)</w:t>
            </w:r>
          </w:p>
        </w:tc>
      </w:tr>
      <w:tr w:rsidR="00E61288" w:rsidRPr="00E61288" w14:paraId="6633B31A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1FBD" w14:textId="2A38B469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3FC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2/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458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71 (14.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1C0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0 (14.6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D7F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61 (2.8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F026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6 (1.2)</w:t>
            </w:r>
          </w:p>
        </w:tc>
      </w:tr>
      <w:tr w:rsidR="00E61288" w:rsidRPr="00E61288" w14:paraId="059B7BB6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C95B" w14:textId="35AA90AE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8AE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4/1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16B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654 (17.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FB5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69 (16.8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0D6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63 (4.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D9C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50 (3.9)</w:t>
            </w:r>
          </w:p>
        </w:tc>
      </w:tr>
      <w:tr w:rsidR="00E61288" w:rsidRPr="00E61288" w14:paraId="1DFC827D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AA3E" w14:textId="768FC898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DE0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6/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3DD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761 (18.9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2B08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93 (22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9CE9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737 (12.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69AB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9 (8.4)</w:t>
            </w:r>
          </w:p>
        </w:tc>
      </w:tr>
      <w:tr w:rsidR="00E61288" w:rsidRPr="00E61288" w14:paraId="41134A2D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C62E" w14:textId="27C3EAFD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CB9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18/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796D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190 (23.5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3F2F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07 (26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E031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1323 (23.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83C7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9 (16.1)</w:t>
            </w:r>
          </w:p>
        </w:tc>
      </w:tr>
      <w:tr w:rsidR="00E61288" w:rsidRPr="00E61288" w14:paraId="34FDABF8" w14:textId="77777777" w:rsidTr="00E61288">
        <w:trPr>
          <w:trHeight w:val="320"/>
          <w:jc w:val="center"/>
        </w:trPr>
        <w:tc>
          <w:tcPr>
            <w:tcW w:w="15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74DF" w14:textId="4666F01A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3E4A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020/2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8E53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2350 (25.2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E02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1 (19.8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A4B0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3078 (54.0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C515" w14:textId="77777777" w:rsidR="00E61288" w:rsidRPr="00E61288" w:rsidRDefault="00E61288" w:rsidP="00E6128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1288">
              <w:rPr>
                <w:rFonts w:ascii="Calibri" w:eastAsia="Times New Roman" w:hAnsi="Calibri" w:cs="Calibri"/>
                <w:color w:val="000000"/>
              </w:rPr>
              <w:t>862 (66.3)</w:t>
            </w:r>
          </w:p>
        </w:tc>
      </w:tr>
    </w:tbl>
    <w:p w14:paraId="11E7025A" w14:textId="77777777" w:rsidR="00E61288" w:rsidRDefault="00E61288" w:rsidP="00A050A9">
      <w:pPr>
        <w:rPr>
          <w:rFonts w:ascii="Calibri" w:hAnsi="Calibri" w:cs="Calibri"/>
          <w:b/>
          <w:bCs/>
        </w:rPr>
      </w:pPr>
    </w:p>
    <w:p w14:paraId="76780F15" w14:textId="77777777" w:rsidR="00E61288" w:rsidRDefault="00E61288" w:rsidP="00A050A9">
      <w:pPr>
        <w:rPr>
          <w:rFonts w:ascii="Calibri" w:hAnsi="Calibri" w:cs="Calibri"/>
          <w:b/>
          <w:bCs/>
        </w:rPr>
      </w:pPr>
    </w:p>
    <w:p w14:paraId="27733052" w14:textId="77777777" w:rsidR="00E61288" w:rsidRDefault="00E61288" w:rsidP="00A050A9">
      <w:pPr>
        <w:rPr>
          <w:rFonts w:ascii="Calibri" w:hAnsi="Calibri" w:cs="Calibri"/>
          <w:b/>
          <w:bCs/>
        </w:rPr>
        <w:sectPr w:rsidR="00E61288" w:rsidSect="00E61288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6EBE47" w14:textId="66FF0339" w:rsidR="004F6AA6" w:rsidRPr="004F6AA6" w:rsidRDefault="004F6AA6" w:rsidP="00A050A9">
      <w:pPr>
        <w:rPr>
          <w:rFonts w:ascii="Calibri" w:hAnsi="Calibri" w:cs="Calibri"/>
          <w:b/>
          <w:bCs/>
        </w:rPr>
      </w:pPr>
      <w:r w:rsidRPr="004F6AA6">
        <w:rPr>
          <w:rFonts w:ascii="Calibri" w:hAnsi="Calibri" w:cs="Calibri"/>
          <w:b/>
          <w:bCs/>
        </w:rPr>
        <w:lastRenderedPageBreak/>
        <w:t>References</w:t>
      </w:r>
    </w:p>
    <w:p w14:paraId="53A97241" w14:textId="77777777" w:rsidR="004F6AA6" w:rsidRDefault="004F6AA6" w:rsidP="00A050A9">
      <w:pPr>
        <w:rPr>
          <w:rFonts w:ascii="Calibri" w:hAnsi="Calibri" w:cs="Calibri"/>
        </w:rPr>
      </w:pPr>
    </w:p>
    <w:p w14:paraId="2F4F9427" w14:textId="77777777" w:rsidR="004F6AA6" w:rsidRPr="004F6AA6" w:rsidRDefault="004F6AA6" w:rsidP="004F6AA6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F6AA6">
        <w:rPr>
          <w:noProof/>
        </w:rPr>
        <w:t>1.</w:t>
      </w:r>
      <w:r w:rsidRPr="004F6AA6">
        <w:rPr>
          <w:noProof/>
        </w:rPr>
        <w:tab/>
        <w:t>Von Elm E, Altman DG, Egger M, Pocock SJ, Gøtzsche PC, Vandenbroucke JP. The Strengthening the Reporting of Observational Studies in Epidemiology (STROBE) statement: guidelines for reporting observational studies. Annals of internal medicine. 2007;147(8):573-7.</w:t>
      </w:r>
    </w:p>
    <w:p w14:paraId="4CBDAC01" w14:textId="3A216C96" w:rsidR="00810F9A" w:rsidRPr="000A5637" w:rsidRDefault="004F6AA6" w:rsidP="00A050A9">
      <w:pPr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sectPr w:rsidR="00810F9A" w:rsidRPr="000A5637" w:rsidSect="00A050A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953A0"/>
    <w:multiLevelType w:val="hybridMultilevel"/>
    <w:tmpl w:val="4474A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0059F"/>
    <w:multiLevelType w:val="hybridMultilevel"/>
    <w:tmpl w:val="B59CA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90319"/>
    <w:multiLevelType w:val="hybridMultilevel"/>
    <w:tmpl w:val="89C6E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7204891">
    <w:abstractNumId w:val="2"/>
  </w:num>
  <w:num w:numId="2" w16cid:durableId="771584576">
    <w:abstractNumId w:val="1"/>
  </w:num>
  <w:num w:numId="3" w16cid:durableId="284194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3587A"/>
    <w:rsid w:val="00013526"/>
    <w:rsid w:val="00022D82"/>
    <w:rsid w:val="00024529"/>
    <w:rsid w:val="00036CD7"/>
    <w:rsid w:val="00041272"/>
    <w:rsid w:val="000521BF"/>
    <w:rsid w:val="00061DE4"/>
    <w:rsid w:val="00084CCD"/>
    <w:rsid w:val="00087779"/>
    <w:rsid w:val="000A5637"/>
    <w:rsid w:val="000B3CE6"/>
    <w:rsid w:val="000C1473"/>
    <w:rsid w:val="000D26CD"/>
    <w:rsid w:val="000D53BB"/>
    <w:rsid w:val="000E0F06"/>
    <w:rsid w:val="000E1F79"/>
    <w:rsid w:val="000E4351"/>
    <w:rsid w:val="001441A1"/>
    <w:rsid w:val="00165D1C"/>
    <w:rsid w:val="0018451C"/>
    <w:rsid w:val="001A1877"/>
    <w:rsid w:val="001C0471"/>
    <w:rsid w:val="001C1CFE"/>
    <w:rsid w:val="001D3ED5"/>
    <w:rsid w:val="001E1110"/>
    <w:rsid w:val="001E3CF5"/>
    <w:rsid w:val="001E6A27"/>
    <w:rsid w:val="001F4C5B"/>
    <w:rsid w:val="00200885"/>
    <w:rsid w:val="00226D50"/>
    <w:rsid w:val="0023172E"/>
    <w:rsid w:val="00232A09"/>
    <w:rsid w:val="002333C2"/>
    <w:rsid w:val="0024492E"/>
    <w:rsid w:val="00251BCF"/>
    <w:rsid w:val="00270F95"/>
    <w:rsid w:val="00282432"/>
    <w:rsid w:val="00284917"/>
    <w:rsid w:val="00297208"/>
    <w:rsid w:val="002A5E92"/>
    <w:rsid w:val="002A7E22"/>
    <w:rsid w:val="002B39FE"/>
    <w:rsid w:val="002C4644"/>
    <w:rsid w:val="002D37EE"/>
    <w:rsid w:val="002D7178"/>
    <w:rsid w:val="002E39A4"/>
    <w:rsid w:val="002F3934"/>
    <w:rsid w:val="002F774C"/>
    <w:rsid w:val="003045CC"/>
    <w:rsid w:val="0031782D"/>
    <w:rsid w:val="0032019F"/>
    <w:rsid w:val="00324052"/>
    <w:rsid w:val="00333CA2"/>
    <w:rsid w:val="00346942"/>
    <w:rsid w:val="00347DF5"/>
    <w:rsid w:val="003643E8"/>
    <w:rsid w:val="0036654C"/>
    <w:rsid w:val="00367CD0"/>
    <w:rsid w:val="00367DD5"/>
    <w:rsid w:val="00376572"/>
    <w:rsid w:val="00384761"/>
    <w:rsid w:val="00391D0E"/>
    <w:rsid w:val="00396E89"/>
    <w:rsid w:val="003A0DE7"/>
    <w:rsid w:val="003A6A26"/>
    <w:rsid w:val="003C7C79"/>
    <w:rsid w:val="003D5103"/>
    <w:rsid w:val="003D62A7"/>
    <w:rsid w:val="003E6CA6"/>
    <w:rsid w:val="003F2E47"/>
    <w:rsid w:val="00403CB5"/>
    <w:rsid w:val="00406002"/>
    <w:rsid w:val="004260D2"/>
    <w:rsid w:val="00431C9F"/>
    <w:rsid w:val="004663D3"/>
    <w:rsid w:val="00467CAB"/>
    <w:rsid w:val="004B2ECE"/>
    <w:rsid w:val="004C083B"/>
    <w:rsid w:val="004D40EF"/>
    <w:rsid w:val="004E288D"/>
    <w:rsid w:val="004F6AA6"/>
    <w:rsid w:val="0051390B"/>
    <w:rsid w:val="00517326"/>
    <w:rsid w:val="00563536"/>
    <w:rsid w:val="005708E8"/>
    <w:rsid w:val="0059546F"/>
    <w:rsid w:val="005A77DB"/>
    <w:rsid w:val="005B7C53"/>
    <w:rsid w:val="005C24C9"/>
    <w:rsid w:val="005C7903"/>
    <w:rsid w:val="005D1FD3"/>
    <w:rsid w:val="005E3FCE"/>
    <w:rsid w:val="005F2D4F"/>
    <w:rsid w:val="0060662F"/>
    <w:rsid w:val="006447D0"/>
    <w:rsid w:val="006456F1"/>
    <w:rsid w:val="0067159C"/>
    <w:rsid w:val="00676D64"/>
    <w:rsid w:val="00680EB1"/>
    <w:rsid w:val="00690BFD"/>
    <w:rsid w:val="00692347"/>
    <w:rsid w:val="006941FA"/>
    <w:rsid w:val="006A01B7"/>
    <w:rsid w:val="006A05D0"/>
    <w:rsid w:val="006A1589"/>
    <w:rsid w:val="006A2EB5"/>
    <w:rsid w:val="006B4D55"/>
    <w:rsid w:val="006D41A1"/>
    <w:rsid w:val="006E19B5"/>
    <w:rsid w:val="006F0405"/>
    <w:rsid w:val="007100E3"/>
    <w:rsid w:val="007130A5"/>
    <w:rsid w:val="00770D2B"/>
    <w:rsid w:val="00771571"/>
    <w:rsid w:val="00774FC2"/>
    <w:rsid w:val="007A6B6C"/>
    <w:rsid w:val="007C79F7"/>
    <w:rsid w:val="007E1AC7"/>
    <w:rsid w:val="007F491C"/>
    <w:rsid w:val="00810F9A"/>
    <w:rsid w:val="0082344F"/>
    <w:rsid w:val="00825E2D"/>
    <w:rsid w:val="00826645"/>
    <w:rsid w:val="0083587A"/>
    <w:rsid w:val="0084195E"/>
    <w:rsid w:val="0084714A"/>
    <w:rsid w:val="00853910"/>
    <w:rsid w:val="00855C29"/>
    <w:rsid w:val="008628B4"/>
    <w:rsid w:val="00865C12"/>
    <w:rsid w:val="008748C5"/>
    <w:rsid w:val="00884D4A"/>
    <w:rsid w:val="00895799"/>
    <w:rsid w:val="008A36F8"/>
    <w:rsid w:val="008A442C"/>
    <w:rsid w:val="008B2537"/>
    <w:rsid w:val="008B6208"/>
    <w:rsid w:val="008D5118"/>
    <w:rsid w:val="008E1D4E"/>
    <w:rsid w:val="008E65ED"/>
    <w:rsid w:val="00902024"/>
    <w:rsid w:val="009155C0"/>
    <w:rsid w:val="00953EA2"/>
    <w:rsid w:val="0096069D"/>
    <w:rsid w:val="00993891"/>
    <w:rsid w:val="009B18D0"/>
    <w:rsid w:val="009B7118"/>
    <w:rsid w:val="009B714E"/>
    <w:rsid w:val="009D04A6"/>
    <w:rsid w:val="009D43D9"/>
    <w:rsid w:val="009E2B23"/>
    <w:rsid w:val="009E712B"/>
    <w:rsid w:val="009F1557"/>
    <w:rsid w:val="00A007AC"/>
    <w:rsid w:val="00A050A9"/>
    <w:rsid w:val="00A12FB0"/>
    <w:rsid w:val="00A13200"/>
    <w:rsid w:val="00A34872"/>
    <w:rsid w:val="00A528DD"/>
    <w:rsid w:val="00A55ED3"/>
    <w:rsid w:val="00A56361"/>
    <w:rsid w:val="00A61FEF"/>
    <w:rsid w:val="00A63193"/>
    <w:rsid w:val="00A660F9"/>
    <w:rsid w:val="00A71A4F"/>
    <w:rsid w:val="00A90F22"/>
    <w:rsid w:val="00A95068"/>
    <w:rsid w:val="00AA3DFF"/>
    <w:rsid w:val="00AA7029"/>
    <w:rsid w:val="00AA7AA0"/>
    <w:rsid w:val="00AB08BB"/>
    <w:rsid w:val="00AB3CDB"/>
    <w:rsid w:val="00AB724D"/>
    <w:rsid w:val="00AC10E2"/>
    <w:rsid w:val="00AD002F"/>
    <w:rsid w:val="00AD1DB5"/>
    <w:rsid w:val="00AF227E"/>
    <w:rsid w:val="00B05EA2"/>
    <w:rsid w:val="00B07575"/>
    <w:rsid w:val="00B16993"/>
    <w:rsid w:val="00B26D8E"/>
    <w:rsid w:val="00B36E5D"/>
    <w:rsid w:val="00B56073"/>
    <w:rsid w:val="00B57106"/>
    <w:rsid w:val="00B651CA"/>
    <w:rsid w:val="00B87AF5"/>
    <w:rsid w:val="00B94AF4"/>
    <w:rsid w:val="00B977CF"/>
    <w:rsid w:val="00BA15EF"/>
    <w:rsid w:val="00BB3A11"/>
    <w:rsid w:val="00BB6E51"/>
    <w:rsid w:val="00BD7EA4"/>
    <w:rsid w:val="00BE3F13"/>
    <w:rsid w:val="00BF5178"/>
    <w:rsid w:val="00BF552E"/>
    <w:rsid w:val="00C105AE"/>
    <w:rsid w:val="00C106BB"/>
    <w:rsid w:val="00C23B17"/>
    <w:rsid w:val="00C304E9"/>
    <w:rsid w:val="00C51AF7"/>
    <w:rsid w:val="00C6467C"/>
    <w:rsid w:val="00C8671D"/>
    <w:rsid w:val="00C93DA4"/>
    <w:rsid w:val="00C962DE"/>
    <w:rsid w:val="00C97CF4"/>
    <w:rsid w:val="00D0077B"/>
    <w:rsid w:val="00D25516"/>
    <w:rsid w:val="00D36C9A"/>
    <w:rsid w:val="00D37A58"/>
    <w:rsid w:val="00D37D54"/>
    <w:rsid w:val="00D436E4"/>
    <w:rsid w:val="00D55014"/>
    <w:rsid w:val="00D6696C"/>
    <w:rsid w:val="00D75D09"/>
    <w:rsid w:val="00D9048A"/>
    <w:rsid w:val="00D912A0"/>
    <w:rsid w:val="00DC4296"/>
    <w:rsid w:val="00E03B97"/>
    <w:rsid w:val="00E04680"/>
    <w:rsid w:val="00E13A7F"/>
    <w:rsid w:val="00E221A6"/>
    <w:rsid w:val="00E439D4"/>
    <w:rsid w:val="00E5671A"/>
    <w:rsid w:val="00E60E78"/>
    <w:rsid w:val="00E61288"/>
    <w:rsid w:val="00E8489B"/>
    <w:rsid w:val="00E879F1"/>
    <w:rsid w:val="00EB76B8"/>
    <w:rsid w:val="00EC10AE"/>
    <w:rsid w:val="00EE0874"/>
    <w:rsid w:val="00F13399"/>
    <w:rsid w:val="00F22D8C"/>
    <w:rsid w:val="00F455AC"/>
    <w:rsid w:val="00F66BCB"/>
    <w:rsid w:val="00FA23B2"/>
    <w:rsid w:val="00FA2563"/>
    <w:rsid w:val="00FB55AB"/>
    <w:rsid w:val="00FB63B9"/>
    <w:rsid w:val="00FB6946"/>
    <w:rsid w:val="00FC78D0"/>
    <w:rsid w:val="00FD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5DFE7"/>
  <w14:defaultImageDpi w14:val="32767"/>
  <w15:chartTrackingRefBased/>
  <w15:docId w15:val="{760EC47D-F09E-094B-A4C9-CA2E256C9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87A"/>
    <w:pPr>
      <w:ind w:left="720"/>
      <w:contextualSpacing/>
    </w:pPr>
  </w:style>
  <w:style w:type="table" w:styleId="TableGrid">
    <w:name w:val="Table Grid"/>
    <w:basedOn w:val="TableNormal"/>
    <w:uiPriority w:val="39"/>
    <w:rsid w:val="00A71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528DD"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67CD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67CD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67C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67CD0"/>
  </w:style>
  <w:style w:type="character" w:styleId="Emphasis">
    <w:name w:val="Emphasis"/>
    <w:basedOn w:val="DefaultParagraphFont"/>
    <w:uiPriority w:val="20"/>
    <w:qFormat/>
    <w:rsid w:val="00367C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5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575"/>
    <w:rPr>
      <w:rFonts w:ascii="Times New Roman" w:hAnsi="Times New Roman" w:cs="Times New Roman"/>
      <w:sz w:val="18"/>
      <w:szCs w:val="18"/>
      <w:lang w:val="en-GB"/>
    </w:rPr>
  </w:style>
  <w:style w:type="paragraph" w:customStyle="1" w:styleId="TableHeader">
    <w:name w:val="TableHeader"/>
    <w:basedOn w:val="Normal"/>
    <w:rsid w:val="00810F9A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810F9A"/>
  </w:style>
  <w:style w:type="paragraph" w:customStyle="1" w:styleId="EndNoteBibliographyTitle">
    <w:name w:val="EndNote Bibliography Title"/>
    <w:basedOn w:val="Normal"/>
    <w:link w:val="EndNoteBibliographyTitleChar"/>
    <w:rsid w:val="004F6A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AA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F6AA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6AA6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E61288"/>
    <w:rPr>
      <w:color w:val="954F72"/>
      <w:u w:val="single"/>
    </w:rPr>
  </w:style>
  <w:style w:type="paragraph" w:customStyle="1" w:styleId="msonormal0">
    <w:name w:val="msonormal"/>
    <w:basedOn w:val="Normal"/>
    <w:rsid w:val="00E612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E61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E61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E612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6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1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6144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19761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2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0</Pages>
  <Words>2153</Words>
  <Characters>12273</Characters>
  <Application>Microsoft Office Word</Application>
  <DocSecurity>0</DocSecurity>
  <Lines>102</Lines>
  <Paragraphs>28</Paragraphs>
  <ScaleCrop>false</ScaleCrop>
  <Company/>
  <LinksUpToDate>false</LinksUpToDate>
  <CharactersWithSpaces>1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rt Roberts</dc:creator>
  <cp:keywords/>
  <dc:description/>
  <cp:lastModifiedBy>ROBERT, Emmert (CENTRAL AND NORTH WEST LONDON NHS FOUNDATION TRUST)</cp:lastModifiedBy>
  <cp:revision>85</cp:revision>
  <dcterms:created xsi:type="dcterms:W3CDTF">2019-08-06T13:28:00Z</dcterms:created>
  <dcterms:modified xsi:type="dcterms:W3CDTF">2023-06-09T16:50:00Z</dcterms:modified>
</cp:coreProperties>
</file>